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C45F7" w14:textId="77777777" w:rsidR="00F90556" w:rsidRDefault="00F90556" w:rsidP="00F90556">
      <w:pPr>
        <w:spacing w:line="360" w:lineRule="auto"/>
        <w:rPr>
          <w:rFonts w:ascii="Arial" w:hAnsi="Arial" w:cs="Arial"/>
        </w:rPr>
      </w:pPr>
    </w:p>
    <w:p w14:paraId="3354F910" w14:textId="7ED82BE3" w:rsidR="00F90556" w:rsidRDefault="00F90556" w:rsidP="00F90556">
      <w:pPr>
        <w:rPr>
          <w:b/>
        </w:rPr>
      </w:pPr>
      <w:bookmarkStart w:id="0" w:name="_Toc127527140"/>
      <w:r>
        <w:rPr>
          <w:b/>
          <w:bCs/>
        </w:rPr>
        <w:t>Supplementary Table 1:</w:t>
      </w:r>
      <w:r w:rsidRPr="005F45E5">
        <w:rPr>
          <w:b/>
          <w:bCs/>
        </w:rPr>
        <w:t xml:space="preserve"> Approach</w:t>
      </w:r>
      <w:r w:rsidRPr="00B1616A">
        <w:rPr>
          <w:b/>
        </w:rPr>
        <w:t xml:space="preserve"> to qualitative data analysis</w:t>
      </w:r>
      <w:bookmarkEnd w:id="0"/>
    </w:p>
    <w:p w14:paraId="4618AA7C" w14:textId="77777777" w:rsidR="00F90556" w:rsidRDefault="00F90556" w:rsidP="00F90556">
      <w:pPr>
        <w:rPr>
          <w:b/>
        </w:rPr>
      </w:pPr>
    </w:p>
    <w:p w14:paraId="5DE3969B" w14:textId="77777777" w:rsidR="00F90556" w:rsidRPr="00C80CF2" w:rsidRDefault="00F90556" w:rsidP="00F90556">
      <w:pPr>
        <w:spacing w:line="360" w:lineRule="auto"/>
        <w:rPr>
          <w:rFonts w:ascii="Arial" w:hAnsi="Arial" w:cs="Arial"/>
        </w:rPr>
      </w:pPr>
      <w:r w:rsidRPr="00C80CF2">
        <w:rPr>
          <w:rFonts w:ascii="Arial" w:hAnsi="Arial" w:cs="Arial"/>
          <w:noProof/>
        </w:rPr>
        <w:drawing>
          <wp:inline distT="0" distB="0" distL="0" distR="0" wp14:anchorId="7F159032" wp14:editId="7949D0D6">
            <wp:extent cx="5727700" cy="3843020"/>
            <wp:effectExtent l="0" t="0" r="0" b="0"/>
            <wp:docPr id="9687147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71477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4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22577" w14:textId="3B513D2D" w:rsidR="00F90556" w:rsidRDefault="00F90556">
      <w:pPr>
        <w:rPr>
          <w:rFonts w:eastAsiaTheme="minorEastAsia"/>
          <w:color w:val="5A5A5A" w:themeColor="text1" w:themeTint="A5"/>
          <w:spacing w:val="15"/>
          <w:sz w:val="22"/>
          <w:szCs w:val="22"/>
        </w:rPr>
      </w:pPr>
      <w:r>
        <w:br w:type="page"/>
      </w:r>
    </w:p>
    <w:p w14:paraId="5BB3526E" w14:textId="297CC9B8" w:rsidR="007A43CB" w:rsidRDefault="007A43CB" w:rsidP="007A43CB">
      <w:pPr>
        <w:rPr>
          <w:b/>
          <w:i/>
          <w:iCs/>
        </w:rPr>
      </w:pPr>
      <w:r>
        <w:lastRenderedPageBreak/>
        <w:t xml:space="preserve">Supplementary Table 2: </w:t>
      </w:r>
      <w:r w:rsidRPr="007A43CB">
        <w:rPr>
          <w:bCs/>
        </w:rPr>
        <w:t>Representativeness of participating Paediatric Intensive Care Units</w:t>
      </w:r>
      <w:r w:rsidRPr="007A43CB">
        <w:rPr>
          <w:b/>
          <w:i/>
          <w:iCs/>
        </w:rPr>
        <w:t xml:space="preserve">   </w:t>
      </w:r>
    </w:p>
    <w:p w14:paraId="335362B3" w14:textId="77777777" w:rsidR="007A43CB" w:rsidRPr="007A43CB" w:rsidRDefault="007A43CB" w:rsidP="007A43CB">
      <w:pPr>
        <w:rPr>
          <w:b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843"/>
        <w:gridCol w:w="1843"/>
      </w:tblGrid>
      <w:tr w:rsidR="007A43CB" w:rsidRPr="007A43CB" w14:paraId="787416CA" w14:textId="77777777" w:rsidTr="00667AF0">
        <w:trPr>
          <w:trHeight w:val="288"/>
        </w:trPr>
        <w:tc>
          <w:tcPr>
            <w:tcW w:w="3256" w:type="dxa"/>
            <w:vAlign w:val="center"/>
          </w:tcPr>
          <w:p w14:paraId="096E3A8E" w14:textId="77777777" w:rsidR="007A43CB" w:rsidRPr="007A43CB" w:rsidRDefault="007A43CB" w:rsidP="007A43CB"/>
        </w:tc>
        <w:tc>
          <w:tcPr>
            <w:tcW w:w="1842" w:type="dxa"/>
            <w:noWrap/>
            <w:vAlign w:val="center"/>
            <w:hideMark/>
          </w:tcPr>
          <w:p w14:paraId="64C8FEF9" w14:textId="77777777" w:rsidR="007A43CB" w:rsidRPr="007A43CB" w:rsidRDefault="007A43CB" w:rsidP="007A43CB"/>
        </w:tc>
        <w:tc>
          <w:tcPr>
            <w:tcW w:w="1843" w:type="dxa"/>
            <w:noWrap/>
            <w:hideMark/>
          </w:tcPr>
          <w:p w14:paraId="0DEA88CD" w14:textId="77777777" w:rsidR="007A43CB" w:rsidRPr="007A43CB" w:rsidRDefault="007A43CB" w:rsidP="007A43CB">
            <w:pPr>
              <w:rPr>
                <w:b/>
                <w:bCs/>
              </w:rPr>
            </w:pPr>
            <w:r w:rsidRPr="007A43CB">
              <w:rPr>
                <w:b/>
                <w:bCs/>
              </w:rPr>
              <w:t>Participating sites</w:t>
            </w:r>
          </w:p>
        </w:tc>
        <w:tc>
          <w:tcPr>
            <w:tcW w:w="1843" w:type="dxa"/>
            <w:noWrap/>
            <w:hideMark/>
          </w:tcPr>
          <w:p w14:paraId="798EDAFD" w14:textId="77777777" w:rsidR="007A43CB" w:rsidRPr="007A43CB" w:rsidRDefault="007A43CB" w:rsidP="007A43CB">
            <w:pPr>
              <w:rPr>
                <w:b/>
                <w:bCs/>
              </w:rPr>
            </w:pPr>
            <w:r w:rsidRPr="007A43CB">
              <w:rPr>
                <w:b/>
                <w:bCs/>
              </w:rPr>
              <w:t>UK PICUs</w:t>
            </w:r>
          </w:p>
        </w:tc>
      </w:tr>
      <w:tr w:rsidR="007A43CB" w:rsidRPr="007A43CB" w14:paraId="0D2509B4" w14:textId="77777777" w:rsidTr="00667AF0">
        <w:trPr>
          <w:trHeight w:val="288"/>
        </w:trPr>
        <w:tc>
          <w:tcPr>
            <w:tcW w:w="3256" w:type="dxa"/>
            <w:vAlign w:val="center"/>
          </w:tcPr>
          <w:p w14:paraId="189B3F64" w14:textId="77777777" w:rsidR="007A43CB" w:rsidRPr="007A43CB" w:rsidRDefault="007A43CB" w:rsidP="007A43CB">
            <w:r w:rsidRPr="007A43CB">
              <w:t>Type of PICU</w:t>
            </w:r>
          </w:p>
        </w:tc>
        <w:tc>
          <w:tcPr>
            <w:tcW w:w="1842" w:type="dxa"/>
            <w:noWrap/>
            <w:vAlign w:val="center"/>
          </w:tcPr>
          <w:p w14:paraId="16DBAA7C" w14:textId="77777777" w:rsidR="007A43CB" w:rsidRPr="007A43CB" w:rsidRDefault="007A43CB" w:rsidP="007A43CB"/>
        </w:tc>
        <w:tc>
          <w:tcPr>
            <w:tcW w:w="1843" w:type="dxa"/>
            <w:noWrap/>
            <w:vAlign w:val="center"/>
          </w:tcPr>
          <w:p w14:paraId="042811A5" w14:textId="77777777" w:rsidR="007A43CB" w:rsidRPr="007A43CB" w:rsidRDefault="007A43CB" w:rsidP="007A43CB"/>
        </w:tc>
        <w:tc>
          <w:tcPr>
            <w:tcW w:w="1843" w:type="dxa"/>
            <w:noWrap/>
            <w:vAlign w:val="center"/>
          </w:tcPr>
          <w:p w14:paraId="10399C12" w14:textId="77777777" w:rsidR="007A43CB" w:rsidRPr="007A43CB" w:rsidRDefault="007A43CB" w:rsidP="007A43CB"/>
        </w:tc>
      </w:tr>
      <w:tr w:rsidR="007A43CB" w:rsidRPr="007A43CB" w14:paraId="20499018" w14:textId="77777777" w:rsidTr="00667AF0">
        <w:trPr>
          <w:trHeight w:val="288"/>
        </w:trPr>
        <w:tc>
          <w:tcPr>
            <w:tcW w:w="3256" w:type="dxa"/>
            <w:vAlign w:val="center"/>
          </w:tcPr>
          <w:p w14:paraId="60F1E37A" w14:textId="77777777" w:rsidR="007A43CB" w:rsidRPr="007A43CB" w:rsidRDefault="007A43CB" w:rsidP="007A43CB"/>
        </w:tc>
        <w:tc>
          <w:tcPr>
            <w:tcW w:w="1842" w:type="dxa"/>
            <w:noWrap/>
            <w:vAlign w:val="center"/>
            <w:hideMark/>
          </w:tcPr>
          <w:p w14:paraId="3AB0BC27" w14:textId="77777777" w:rsidR="007A43CB" w:rsidRPr="007A43CB" w:rsidRDefault="007A43CB" w:rsidP="007A43CB">
            <w:r w:rsidRPr="007A43CB">
              <w:t>General</w:t>
            </w:r>
          </w:p>
        </w:tc>
        <w:tc>
          <w:tcPr>
            <w:tcW w:w="1843" w:type="dxa"/>
            <w:noWrap/>
            <w:vAlign w:val="center"/>
            <w:hideMark/>
          </w:tcPr>
          <w:p w14:paraId="292EEF2C" w14:textId="77777777" w:rsidR="007A43CB" w:rsidRPr="007A43CB" w:rsidRDefault="007A43CB" w:rsidP="007A43CB">
            <w:r w:rsidRPr="007A43CB">
              <w:t>3 (50%)</w:t>
            </w:r>
          </w:p>
        </w:tc>
        <w:tc>
          <w:tcPr>
            <w:tcW w:w="1843" w:type="dxa"/>
            <w:noWrap/>
            <w:vAlign w:val="center"/>
            <w:hideMark/>
          </w:tcPr>
          <w:p w14:paraId="089A3E02" w14:textId="77777777" w:rsidR="007A43CB" w:rsidRPr="007A43CB" w:rsidRDefault="007A43CB" w:rsidP="007A43CB">
            <w:r w:rsidRPr="007A43CB">
              <w:t>18 (62%)</w:t>
            </w:r>
          </w:p>
        </w:tc>
      </w:tr>
      <w:tr w:rsidR="007A43CB" w:rsidRPr="007A43CB" w14:paraId="000DE2CD" w14:textId="77777777" w:rsidTr="00667AF0">
        <w:trPr>
          <w:trHeight w:val="288"/>
        </w:trPr>
        <w:tc>
          <w:tcPr>
            <w:tcW w:w="3256" w:type="dxa"/>
            <w:vAlign w:val="center"/>
          </w:tcPr>
          <w:p w14:paraId="4129B97E" w14:textId="77777777" w:rsidR="007A43CB" w:rsidRPr="007A43CB" w:rsidRDefault="007A43CB" w:rsidP="007A43CB"/>
        </w:tc>
        <w:tc>
          <w:tcPr>
            <w:tcW w:w="1842" w:type="dxa"/>
            <w:noWrap/>
            <w:vAlign w:val="center"/>
            <w:hideMark/>
          </w:tcPr>
          <w:p w14:paraId="78BDE944" w14:textId="77777777" w:rsidR="007A43CB" w:rsidRPr="007A43CB" w:rsidRDefault="007A43CB" w:rsidP="007A43CB">
            <w:r w:rsidRPr="007A43CB">
              <w:t>General and cardiac</w:t>
            </w:r>
          </w:p>
        </w:tc>
        <w:tc>
          <w:tcPr>
            <w:tcW w:w="1843" w:type="dxa"/>
            <w:noWrap/>
            <w:vAlign w:val="center"/>
            <w:hideMark/>
          </w:tcPr>
          <w:p w14:paraId="28AAD562" w14:textId="77777777" w:rsidR="007A43CB" w:rsidRPr="007A43CB" w:rsidRDefault="007A43CB" w:rsidP="007A43CB">
            <w:r w:rsidRPr="007A43CB">
              <w:t>3 (50%)</w:t>
            </w:r>
          </w:p>
        </w:tc>
        <w:tc>
          <w:tcPr>
            <w:tcW w:w="1843" w:type="dxa"/>
            <w:noWrap/>
            <w:vAlign w:val="center"/>
            <w:hideMark/>
          </w:tcPr>
          <w:p w14:paraId="3CC8D7DC" w14:textId="77777777" w:rsidR="007A43CB" w:rsidRPr="007A43CB" w:rsidRDefault="007A43CB" w:rsidP="007A43CB">
            <w:r w:rsidRPr="007A43CB">
              <w:t>7 (24%)</w:t>
            </w:r>
          </w:p>
        </w:tc>
      </w:tr>
      <w:tr w:rsidR="007A43CB" w:rsidRPr="007A43CB" w14:paraId="5C97DF13" w14:textId="77777777" w:rsidTr="00667AF0">
        <w:trPr>
          <w:trHeight w:val="288"/>
        </w:trPr>
        <w:tc>
          <w:tcPr>
            <w:tcW w:w="3256" w:type="dxa"/>
            <w:vAlign w:val="center"/>
          </w:tcPr>
          <w:p w14:paraId="2FC277B7" w14:textId="77777777" w:rsidR="007A43CB" w:rsidRPr="007A43CB" w:rsidRDefault="007A43CB" w:rsidP="007A43CB"/>
        </w:tc>
        <w:tc>
          <w:tcPr>
            <w:tcW w:w="1842" w:type="dxa"/>
            <w:noWrap/>
            <w:vAlign w:val="center"/>
            <w:hideMark/>
          </w:tcPr>
          <w:p w14:paraId="52776586" w14:textId="77777777" w:rsidR="007A43CB" w:rsidRPr="007A43CB" w:rsidRDefault="007A43CB" w:rsidP="007A43CB">
            <w:r w:rsidRPr="007A43CB">
              <w:t>Cardiac</w:t>
            </w:r>
          </w:p>
        </w:tc>
        <w:tc>
          <w:tcPr>
            <w:tcW w:w="1843" w:type="dxa"/>
            <w:noWrap/>
            <w:vAlign w:val="center"/>
            <w:hideMark/>
          </w:tcPr>
          <w:p w14:paraId="497E9614" w14:textId="77777777" w:rsidR="007A43CB" w:rsidRPr="007A43CB" w:rsidRDefault="007A43CB" w:rsidP="007A43CB">
            <w:r w:rsidRPr="007A43CB">
              <w:t>0 (0%)</w:t>
            </w:r>
          </w:p>
        </w:tc>
        <w:tc>
          <w:tcPr>
            <w:tcW w:w="1843" w:type="dxa"/>
            <w:noWrap/>
            <w:vAlign w:val="center"/>
            <w:hideMark/>
          </w:tcPr>
          <w:p w14:paraId="18505349" w14:textId="77777777" w:rsidR="007A43CB" w:rsidRPr="007A43CB" w:rsidRDefault="007A43CB" w:rsidP="007A43CB">
            <w:r w:rsidRPr="007A43CB">
              <w:t>4 (14%)</w:t>
            </w:r>
          </w:p>
        </w:tc>
      </w:tr>
      <w:tr w:rsidR="007A43CB" w:rsidRPr="007A43CB" w14:paraId="12563215" w14:textId="77777777" w:rsidTr="00667AF0">
        <w:trPr>
          <w:trHeight w:val="288"/>
        </w:trPr>
        <w:tc>
          <w:tcPr>
            <w:tcW w:w="3256" w:type="dxa"/>
            <w:vAlign w:val="center"/>
          </w:tcPr>
          <w:p w14:paraId="4955C7A6" w14:textId="77777777" w:rsidR="007A43CB" w:rsidRPr="007A43CB" w:rsidRDefault="007A43CB" w:rsidP="007A43CB">
            <w:r w:rsidRPr="007A43CB">
              <w:t>PICU beds (intensive care and high dependency)</w:t>
            </w:r>
          </w:p>
        </w:tc>
        <w:tc>
          <w:tcPr>
            <w:tcW w:w="1842" w:type="dxa"/>
            <w:noWrap/>
            <w:vAlign w:val="center"/>
            <w:hideMark/>
          </w:tcPr>
          <w:p w14:paraId="7AD90CC8" w14:textId="77777777" w:rsidR="007A43CB" w:rsidRPr="007A43CB" w:rsidRDefault="007A43CB" w:rsidP="007A43CB"/>
        </w:tc>
        <w:tc>
          <w:tcPr>
            <w:tcW w:w="1843" w:type="dxa"/>
            <w:noWrap/>
            <w:vAlign w:val="center"/>
            <w:hideMark/>
          </w:tcPr>
          <w:p w14:paraId="73CC60EB" w14:textId="77777777" w:rsidR="007A43CB" w:rsidRPr="007A43CB" w:rsidRDefault="007A43CB" w:rsidP="007A43CB"/>
        </w:tc>
        <w:tc>
          <w:tcPr>
            <w:tcW w:w="1843" w:type="dxa"/>
            <w:noWrap/>
            <w:vAlign w:val="center"/>
            <w:hideMark/>
          </w:tcPr>
          <w:p w14:paraId="02AF18C7" w14:textId="77777777" w:rsidR="007A43CB" w:rsidRPr="007A43CB" w:rsidRDefault="007A43CB" w:rsidP="007A43CB"/>
        </w:tc>
      </w:tr>
      <w:tr w:rsidR="007A43CB" w:rsidRPr="007A43CB" w14:paraId="03A9393B" w14:textId="77777777" w:rsidTr="00667AF0">
        <w:trPr>
          <w:trHeight w:val="288"/>
        </w:trPr>
        <w:tc>
          <w:tcPr>
            <w:tcW w:w="3256" w:type="dxa"/>
            <w:vAlign w:val="center"/>
          </w:tcPr>
          <w:p w14:paraId="0FCC146B" w14:textId="77777777" w:rsidR="007A43CB" w:rsidRPr="007A43CB" w:rsidRDefault="007A43CB" w:rsidP="007A43CB"/>
        </w:tc>
        <w:tc>
          <w:tcPr>
            <w:tcW w:w="1842" w:type="dxa"/>
            <w:noWrap/>
            <w:vAlign w:val="center"/>
            <w:hideMark/>
          </w:tcPr>
          <w:p w14:paraId="23380D9C" w14:textId="77777777" w:rsidR="007A43CB" w:rsidRPr="007A43CB" w:rsidRDefault="007A43CB" w:rsidP="007A43CB">
            <w:r w:rsidRPr="007A43CB">
              <w:t>&lt;8</w:t>
            </w:r>
          </w:p>
        </w:tc>
        <w:tc>
          <w:tcPr>
            <w:tcW w:w="1843" w:type="dxa"/>
            <w:noWrap/>
            <w:vAlign w:val="center"/>
            <w:hideMark/>
          </w:tcPr>
          <w:p w14:paraId="386EF11D" w14:textId="77777777" w:rsidR="007A43CB" w:rsidRPr="007A43CB" w:rsidRDefault="007A43CB" w:rsidP="007A43CB">
            <w:r w:rsidRPr="007A43CB">
              <w:t>0 (0%)</w:t>
            </w:r>
          </w:p>
        </w:tc>
        <w:tc>
          <w:tcPr>
            <w:tcW w:w="1843" w:type="dxa"/>
            <w:noWrap/>
            <w:vAlign w:val="center"/>
            <w:hideMark/>
          </w:tcPr>
          <w:p w14:paraId="1324BE67" w14:textId="77777777" w:rsidR="007A43CB" w:rsidRPr="007A43CB" w:rsidRDefault="007A43CB" w:rsidP="007A43CB">
            <w:r w:rsidRPr="007A43CB">
              <w:t>5 (17%)</w:t>
            </w:r>
          </w:p>
        </w:tc>
      </w:tr>
      <w:tr w:rsidR="007A43CB" w:rsidRPr="007A43CB" w14:paraId="12BFB65B" w14:textId="77777777" w:rsidTr="00667AF0">
        <w:trPr>
          <w:trHeight w:val="288"/>
        </w:trPr>
        <w:tc>
          <w:tcPr>
            <w:tcW w:w="3256" w:type="dxa"/>
            <w:vAlign w:val="center"/>
          </w:tcPr>
          <w:p w14:paraId="0E054EAC" w14:textId="77777777" w:rsidR="007A43CB" w:rsidRPr="007A43CB" w:rsidRDefault="007A43CB" w:rsidP="007A43CB"/>
        </w:tc>
        <w:tc>
          <w:tcPr>
            <w:tcW w:w="1842" w:type="dxa"/>
            <w:noWrap/>
            <w:vAlign w:val="center"/>
            <w:hideMark/>
          </w:tcPr>
          <w:p w14:paraId="7CA7E5D6" w14:textId="77777777" w:rsidR="007A43CB" w:rsidRPr="007A43CB" w:rsidRDefault="007A43CB" w:rsidP="007A43CB">
            <w:r w:rsidRPr="007A43CB">
              <w:t>8-11</w:t>
            </w:r>
          </w:p>
        </w:tc>
        <w:tc>
          <w:tcPr>
            <w:tcW w:w="1843" w:type="dxa"/>
            <w:noWrap/>
            <w:vAlign w:val="center"/>
            <w:hideMark/>
          </w:tcPr>
          <w:p w14:paraId="50293C46" w14:textId="77777777" w:rsidR="007A43CB" w:rsidRPr="007A43CB" w:rsidRDefault="007A43CB" w:rsidP="007A43CB">
            <w:r w:rsidRPr="007A43CB">
              <w:t>1 (17%)</w:t>
            </w:r>
          </w:p>
        </w:tc>
        <w:tc>
          <w:tcPr>
            <w:tcW w:w="1843" w:type="dxa"/>
            <w:noWrap/>
            <w:vAlign w:val="center"/>
            <w:hideMark/>
          </w:tcPr>
          <w:p w14:paraId="58FA3B3F" w14:textId="77777777" w:rsidR="007A43CB" w:rsidRPr="007A43CB" w:rsidRDefault="007A43CB" w:rsidP="007A43CB">
            <w:r w:rsidRPr="007A43CB">
              <w:t>1 (3%)</w:t>
            </w:r>
          </w:p>
        </w:tc>
      </w:tr>
      <w:tr w:rsidR="007A43CB" w:rsidRPr="007A43CB" w14:paraId="41B49B48" w14:textId="77777777" w:rsidTr="00667AF0">
        <w:trPr>
          <w:trHeight w:val="288"/>
        </w:trPr>
        <w:tc>
          <w:tcPr>
            <w:tcW w:w="3256" w:type="dxa"/>
            <w:vAlign w:val="center"/>
          </w:tcPr>
          <w:p w14:paraId="5FC38C0F" w14:textId="77777777" w:rsidR="007A43CB" w:rsidRPr="007A43CB" w:rsidRDefault="007A43CB" w:rsidP="007A43CB"/>
        </w:tc>
        <w:tc>
          <w:tcPr>
            <w:tcW w:w="1842" w:type="dxa"/>
            <w:noWrap/>
            <w:vAlign w:val="center"/>
            <w:hideMark/>
          </w:tcPr>
          <w:p w14:paraId="6BE114D5" w14:textId="77777777" w:rsidR="007A43CB" w:rsidRPr="007A43CB" w:rsidRDefault="007A43CB" w:rsidP="007A43CB">
            <w:r w:rsidRPr="007A43CB">
              <w:t>12-15</w:t>
            </w:r>
          </w:p>
        </w:tc>
        <w:tc>
          <w:tcPr>
            <w:tcW w:w="1843" w:type="dxa"/>
            <w:noWrap/>
            <w:vAlign w:val="center"/>
            <w:hideMark/>
          </w:tcPr>
          <w:p w14:paraId="34E9131C" w14:textId="77777777" w:rsidR="007A43CB" w:rsidRPr="007A43CB" w:rsidRDefault="007A43CB" w:rsidP="007A43CB">
            <w:r w:rsidRPr="007A43CB">
              <w:t>2 (33%)</w:t>
            </w:r>
          </w:p>
        </w:tc>
        <w:tc>
          <w:tcPr>
            <w:tcW w:w="1843" w:type="dxa"/>
            <w:noWrap/>
            <w:vAlign w:val="center"/>
            <w:hideMark/>
          </w:tcPr>
          <w:p w14:paraId="6C8EEA04" w14:textId="77777777" w:rsidR="007A43CB" w:rsidRPr="007A43CB" w:rsidRDefault="007A43CB" w:rsidP="007A43CB">
            <w:r w:rsidRPr="007A43CB">
              <w:t>8 (28%)</w:t>
            </w:r>
          </w:p>
        </w:tc>
      </w:tr>
      <w:tr w:rsidR="007A43CB" w:rsidRPr="007A43CB" w14:paraId="6B51CFBD" w14:textId="77777777" w:rsidTr="00667AF0">
        <w:trPr>
          <w:trHeight w:val="288"/>
        </w:trPr>
        <w:tc>
          <w:tcPr>
            <w:tcW w:w="3256" w:type="dxa"/>
            <w:vAlign w:val="center"/>
          </w:tcPr>
          <w:p w14:paraId="48B5EE80" w14:textId="77777777" w:rsidR="007A43CB" w:rsidRPr="007A43CB" w:rsidRDefault="007A43CB" w:rsidP="007A43CB"/>
        </w:tc>
        <w:tc>
          <w:tcPr>
            <w:tcW w:w="1842" w:type="dxa"/>
            <w:noWrap/>
            <w:vAlign w:val="center"/>
            <w:hideMark/>
          </w:tcPr>
          <w:p w14:paraId="068B7A12" w14:textId="77777777" w:rsidR="007A43CB" w:rsidRPr="007A43CB" w:rsidRDefault="007A43CB" w:rsidP="007A43CB">
            <w:r w:rsidRPr="007A43CB">
              <w:t>≥16</w:t>
            </w:r>
          </w:p>
        </w:tc>
        <w:tc>
          <w:tcPr>
            <w:tcW w:w="1843" w:type="dxa"/>
            <w:noWrap/>
            <w:vAlign w:val="center"/>
            <w:hideMark/>
          </w:tcPr>
          <w:p w14:paraId="2FD6C8A6" w14:textId="77777777" w:rsidR="007A43CB" w:rsidRPr="007A43CB" w:rsidRDefault="007A43CB" w:rsidP="007A43CB">
            <w:r w:rsidRPr="007A43CB">
              <w:t>3 (50%)</w:t>
            </w:r>
          </w:p>
        </w:tc>
        <w:tc>
          <w:tcPr>
            <w:tcW w:w="1843" w:type="dxa"/>
            <w:noWrap/>
            <w:vAlign w:val="center"/>
            <w:hideMark/>
          </w:tcPr>
          <w:p w14:paraId="5DDC666A" w14:textId="77777777" w:rsidR="007A43CB" w:rsidRPr="007A43CB" w:rsidRDefault="007A43CB" w:rsidP="007A43CB">
            <w:r w:rsidRPr="007A43CB">
              <w:t>15 (52%)</w:t>
            </w:r>
          </w:p>
        </w:tc>
      </w:tr>
      <w:tr w:rsidR="007A43CB" w:rsidRPr="007A43CB" w14:paraId="4D871711" w14:textId="77777777" w:rsidTr="00667AF0">
        <w:trPr>
          <w:trHeight w:val="288"/>
        </w:trPr>
        <w:tc>
          <w:tcPr>
            <w:tcW w:w="3256" w:type="dxa"/>
            <w:vAlign w:val="center"/>
          </w:tcPr>
          <w:p w14:paraId="3C9B80B1" w14:textId="77777777" w:rsidR="007A43CB" w:rsidRPr="007A43CB" w:rsidRDefault="007A43CB" w:rsidP="007A43CB">
            <w:r w:rsidRPr="007A43CB">
              <w:t>Annual PICU admissions</w:t>
            </w:r>
          </w:p>
        </w:tc>
        <w:tc>
          <w:tcPr>
            <w:tcW w:w="1842" w:type="dxa"/>
            <w:noWrap/>
            <w:vAlign w:val="center"/>
          </w:tcPr>
          <w:p w14:paraId="34A4EA08" w14:textId="77777777" w:rsidR="007A43CB" w:rsidRPr="007A43CB" w:rsidRDefault="007A43CB" w:rsidP="007A43CB"/>
        </w:tc>
        <w:tc>
          <w:tcPr>
            <w:tcW w:w="1843" w:type="dxa"/>
            <w:noWrap/>
            <w:vAlign w:val="center"/>
          </w:tcPr>
          <w:p w14:paraId="35B305AE" w14:textId="77777777" w:rsidR="007A43CB" w:rsidRPr="007A43CB" w:rsidRDefault="007A43CB" w:rsidP="007A43CB"/>
        </w:tc>
        <w:tc>
          <w:tcPr>
            <w:tcW w:w="1843" w:type="dxa"/>
            <w:noWrap/>
            <w:vAlign w:val="center"/>
          </w:tcPr>
          <w:p w14:paraId="2FEDB6B5" w14:textId="77777777" w:rsidR="007A43CB" w:rsidRPr="007A43CB" w:rsidRDefault="007A43CB" w:rsidP="007A43CB"/>
        </w:tc>
      </w:tr>
      <w:tr w:rsidR="007A43CB" w:rsidRPr="007A43CB" w14:paraId="7F47783F" w14:textId="77777777" w:rsidTr="00667AF0">
        <w:trPr>
          <w:trHeight w:val="288"/>
        </w:trPr>
        <w:tc>
          <w:tcPr>
            <w:tcW w:w="3256" w:type="dxa"/>
            <w:vAlign w:val="center"/>
          </w:tcPr>
          <w:p w14:paraId="528CD4CC" w14:textId="77777777" w:rsidR="007A43CB" w:rsidRPr="007A43CB" w:rsidRDefault="007A43CB" w:rsidP="007A43CB"/>
        </w:tc>
        <w:tc>
          <w:tcPr>
            <w:tcW w:w="1842" w:type="dxa"/>
            <w:noWrap/>
            <w:vAlign w:val="center"/>
          </w:tcPr>
          <w:p w14:paraId="7FCC65FB" w14:textId="77777777" w:rsidR="007A43CB" w:rsidRPr="007A43CB" w:rsidRDefault="007A43CB" w:rsidP="007A43CB">
            <w:r w:rsidRPr="007A43CB">
              <w:t>&lt;550</w:t>
            </w:r>
          </w:p>
        </w:tc>
        <w:tc>
          <w:tcPr>
            <w:tcW w:w="1843" w:type="dxa"/>
            <w:noWrap/>
            <w:vAlign w:val="center"/>
          </w:tcPr>
          <w:p w14:paraId="5F714026" w14:textId="77777777" w:rsidR="007A43CB" w:rsidRPr="007A43CB" w:rsidRDefault="007A43CB" w:rsidP="007A43CB">
            <w:r w:rsidRPr="007A43CB">
              <w:t>2 (33%)</w:t>
            </w:r>
          </w:p>
        </w:tc>
        <w:tc>
          <w:tcPr>
            <w:tcW w:w="1843" w:type="dxa"/>
            <w:noWrap/>
            <w:vAlign w:val="center"/>
          </w:tcPr>
          <w:p w14:paraId="16B6D649" w14:textId="77777777" w:rsidR="007A43CB" w:rsidRPr="007A43CB" w:rsidRDefault="007A43CB" w:rsidP="007A43CB">
            <w:r w:rsidRPr="007A43CB">
              <w:t>18 (62%)</w:t>
            </w:r>
          </w:p>
        </w:tc>
      </w:tr>
      <w:tr w:rsidR="007A43CB" w:rsidRPr="007A43CB" w14:paraId="68F159C5" w14:textId="77777777" w:rsidTr="00667AF0">
        <w:trPr>
          <w:trHeight w:val="288"/>
        </w:trPr>
        <w:tc>
          <w:tcPr>
            <w:tcW w:w="3256" w:type="dxa"/>
            <w:vAlign w:val="center"/>
          </w:tcPr>
          <w:p w14:paraId="73DCFEE5" w14:textId="77777777" w:rsidR="007A43CB" w:rsidRPr="007A43CB" w:rsidRDefault="007A43CB" w:rsidP="007A43CB"/>
        </w:tc>
        <w:tc>
          <w:tcPr>
            <w:tcW w:w="1842" w:type="dxa"/>
            <w:noWrap/>
            <w:vAlign w:val="center"/>
          </w:tcPr>
          <w:p w14:paraId="002B9AB2" w14:textId="77777777" w:rsidR="007A43CB" w:rsidRPr="007A43CB" w:rsidRDefault="007A43CB" w:rsidP="007A43CB">
            <w:r w:rsidRPr="007A43CB">
              <w:t>550-749</w:t>
            </w:r>
          </w:p>
        </w:tc>
        <w:tc>
          <w:tcPr>
            <w:tcW w:w="1843" w:type="dxa"/>
            <w:noWrap/>
            <w:vAlign w:val="center"/>
          </w:tcPr>
          <w:p w14:paraId="23DA49C0" w14:textId="77777777" w:rsidR="007A43CB" w:rsidRPr="007A43CB" w:rsidRDefault="007A43CB" w:rsidP="007A43CB">
            <w:r w:rsidRPr="007A43CB">
              <w:t>3 (50%)</w:t>
            </w:r>
          </w:p>
        </w:tc>
        <w:tc>
          <w:tcPr>
            <w:tcW w:w="1843" w:type="dxa"/>
            <w:noWrap/>
            <w:vAlign w:val="center"/>
          </w:tcPr>
          <w:p w14:paraId="084C0F3D" w14:textId="77777777" w:rsidR="007A43CB" w:rsidRPr="007A43CB" w:rsidRDefault="007A43CB" w:rsidP="007A43CB">
            <w:r w:rsidRPr="007A43CB">
              <w:t>6 (21%)</w:t>
            </w:r>
          </w:p>
        </w:tc>
      </w:tr>
      <w:tr w:rsidR="007A43CB" w:rsidRPr="007A43CB" w14:paraId="76088D01" w14:textId="77777777" w:rsidTr="00667AF0">
        <w:trPr>
          <w:trHeight w:val="288"/>
        </w:trPr>
        <w:tc>
          <w:tcPr>
            <w:tcW w:w="3256" w:type="dxa"/>
            <w:vAlign w:val="center"/>
          </w:tcPr>
          <w:p w14:paraId="0E0DC6C4" w14:textId="77777777" w:rsidR="007A43CB" w:rsidRPr="007A43CB" w:rsidRDefault="007A43CB" w:rsidP="007A43CB"/>
        </w:tc>
        <w:tc>
          <w:tcPr>
            <w:tcW w:w="1842" w:type="dxa"/>
            <w:noWrap/>
            <w:vAlign w:val="center"/>
          </w:tcPr>
          <w:p w14:paraId="418F0BC5" w14:textId="77777777" w:rsidR="007A43CB" w:rsidRPr="007A43CB" w:rsidRDefault="007A43CB" w:rsidP="007A43CB">
            <w:r w:rsidRPr="007A43CB">
              <w:t>750-999</w:t>
            </w:r>
          </w:p>
        </w:tc>
        <w:tc>
          <w:tcPr>
            <w:tcW w:w="1843" w:type="dxa"/>
            <w:noWrap/>
            <w:vAlign w:val="center"/>
          </w:tcPr>
          <w:p w14:paraId="27C351BF" w14:textId="77777777" w:rsidR="007A43CB" w:rsidRPr="007A43CB" w:rsidRDefault="007A43CB" w:rsidP="007A43CB">
            <w:r w:rsidRPr="007A43CB">
              <w:t>0 (0%)</w:t>
            </w:r>
          </w:p>
        </w:tc>
        <w:tc>
          <w:tcPr>
            <w:tcW w:w="1843" w:type="dxa"/>
            <w:noWrap/>
            <w:vAlign w:val="center"/>
          </w:tcPr>
          <w:p w14:paraId="0B23C350" w14:textId="77777777" w:rsidR="007A43CB" w:rsidRPr="007A43CB" w:rsidRDefault="007A43CB" w:rsidP="007A43CB">
            <w:r w:rsidRPr="007A43CB">
              <w:t>3 (10%)</w:t>
            </w:r>
          </w:p>
        </w:tc>
      </w:tr>
      <w:tr w:rsidR="007A43CB" w:rsidRPr="007A43CB" w14:paraId="390C2C36" w14:textId="77777777" w:rsidTr="00667AF0">
        <w:trPr>
          <w:trHeight w:val="288"/>
        </w:trPr>
        <w:tc>
          <w:tcPr>
            <w:tcW w:w="3256" w:type="dxa"/>
            <w:vAlign w:val="center"/>
          </w:tcPr>
          <w:p w14:paraId="4116615D" w14:textId="77777777" w:rsidR="007A43CB" w:rsidRPr="007A43CB" w:rsidRDefault="007A43CB" w:rsidP="007A43CB"/>
        </w:tc>
        <w:tc>
          <w:tcPr>
            <w:tcW w:w="1842" w:type="dxa"/>
            <w:noWrap/>
            <w:vAlign w:val="center"/>
          </w:tcPr>
          <w:p w14:paraId="12A20C52" w14:textId="77777777" w:rsidR="007A43CB" w:rsidRPr="007A43CB" w:rsidRDefault="007A43CB" w:rsidP="007A43CB">
            <w:r w:rsidRPr="007A43CB">
              <w:t>≥1000</w:t>
            </w:r>
          </w:p>
        </w:tc>
        <w:tc>
          <w:tcPr>
            <w:tcW w:w="1843" w:type="dxa"/>
            <w:noWrap/>
            <w:vAlign w:val="center"/>
          </w:tcPr>
          <w:p w14:paraId="6DBF6FF7" w14:textId="77777777" w:rsidR="007A43CB" w:rsidRPr="007A43CB" w:rsidRDefault="007A43CB" w:rsidP="007A43CB">
            <w:r w:rsidRPr="007A43CB">
              <w:t>1 (17%)</w:t>
            </w:r>
          </w:p>
        </w:tc>
        <w:tc>
          <w:tcPr>
            <w:tcW w:w="1843" w:type="dxa"/>
            <w:noWrap/>
            <w:vAlign w:val="center"/>
          </w:tcPr>
          <w:p w14:paraId="64375030" w14:textId="77777777" w:rsidR="007A43CB" w:rsidRPr="007A43CB" w:rsidRDefault="007A43CB" w:rsidP="007A43CB">
            <w:r w:rsidRPr="007A43CB">
              <w:t>2 (7%)</w:t>
            </w:r>
          </w:p>
        </w:tc>
      </w:tr>
    </w:tbl>
    <w:p w14:paraId="2308E73D" w14:textId="1B901F7B" w:rsidR="007A43CB" w:rsidRPr="007A43CB" w:rsidRDefault="007A43CB" w:rsidP="007A43CB">
      <w:r w:rsidRPr="007A43CB">
        <w:t>Source PICANet 202</w:t>
      </w:r>
      <w:r w:rsidR="00AE7EE5">
        <w:t>2</w:t>
      </w:r>
      <w:r w:rsidRPr="007A43CB">
        <w:t xml:space="preserve"> (PICANet </w:t>
      </w:r>
      <w:r w:rsidR="00AE7EE5">
        <w:t>State of the Nation Report</w:t>
      </w:r>
      <w:r w:rsidRPr="007A43CB">
        <w:t xml:space="preserve"> https://www.picanet.org.uk/annual-reporting-and-publications/ )</w:t>
      </w:r>
    </w:p>
    <w:p w14:paraId="36A4B0EE" w14:textId="4E44E0C9" w:rsidR="007A43CB" w:rsidRDefault="007A43CB">
      <w:r>
        <w:br w:type="page"/>
      </w:r>
    </w:p>
    <w:p w14:paraId="7BBB6AB6" w14:textId="77777777" w:rsidR="007A43CB" w:rsidRPr="007A43CB" w:rsidRDefault="007A43CB" w:rsidP="007A43CB">
      <w:pPr>
        <w:rPr>
          <w:rFonts w:eastAsia="Times New Roman" w:cs="Arial"/>
          <w:color w:val="000000"/>
          <w:sz w:val="20"/>
          <w:szCs w:val="20"/>
          <w:lang w:eastAsia="en-GB"/>
        </w:rPr>
      </w:pPr>
      <w:r>
        <w:lastRenderedPageBreak/>
        <w:t xml:space="preserve">Supplementary Table 3: </w:t>
      </w:r>
      <w:r w:rsidRPr="007A43CB">
        <w:t>Representativeness</w:t>
      </w:r>
      <w:r w:rsidRPr="007A43CB">
        <w:rPr>
          <w:szCs w:val="18"/>
        </w:rPr>
        <w:t xml:space="preserve"> of study </w:t>
      </w:r>
      <w:r w:rsidRPr="007A43CB">
        <w:t>patients</w:t>
      </w:r>
      <w:r w:rsidRPr="007A43CB">
        <w:rPr>
          <w:szCs w:val="18"/>
        </w:rPr>
        <w:t xml:space="preserve"> – baseline characteristics and outcomes</w:t>
      </w:r>
    </w:p>
    <w:tbl>
      <w:tblPr>
        <w:tblW w:w="8674" w:type="dxa"/>
        <w:tblInd w:w="-284" w:type="dxa"/>
        <w:tblLook w:val="04A0" w:firstRow="1" w:lastRow="0" w:firstColumn="1" w:lastColumn="0" w:noHBand="0" w:noVBand="1"/>
      </w:tblPr>
      <w:tblGrid>
        <w:gridCol w:w="3429"/>
        <w:gridCol w:w="1701"/>
        <w:gridCol w:w="1663"/>
        <w:gridCol w:w="1881"/>
      </w:tblGrid>
      <w:tr w:rsidR="007A43CB" w:rsidRPr="00804DDB" w14:paraId="3DD1DCDA" w14:textId="77777777" w:rsidTr="00667AF0">
        <w:trPr>
          <w:trHeight w:val="397"/>
        </w:trPr>
        <w:tc>
          <w:tcPr>
            <w:tcW w:w="34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F9B968" w14:textId="77777777" w:rsidR="007A43CB" w:rsidRPr="00804DDB" w:rsidRDefault="007A43CB" w:rsidP="00667AF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Variables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ABD33" w14:textId="77777777" w:rsidR="007A43CB" w:rsidRPr="00277103" w:rsidRDefault="007A43CB" w:rsidP="00667AF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90F03" w14:textId="77777777" w:rsidR="007A43CB" w:rsidRPr="00804DDB" w:rsidRDefault="007A43CB" w:rsidP="00667AF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otentially eligible patients</w:t>
            </w:r>
          </w:p>
        </w:tc>
      </w:tr>
      <w:tr w:rsidR="007A43CB" w:rsidRPr="00804DDB" w14:paraId="435BCEA3" w14:textId="77777777" w:rsidTr="00667AF0">
        <w:trPr>
          <w:trHeight w:val="315"/>
        </w:trPr>
        <w:tc>
          <w:tcPr>
            <w:tcW w:w="34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26D4A" w14:textId="77777777" w:rsidR="007A43CB" w:rsidRPr="00804DDB" w:rsidRDefault="007A43CB" w:rsidP="00667AF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77E68" w14:textId="77777777" w:rsidR="007A43CB" w:rsidRPr="00277103" w:rsidRDefault="007A43CB" w:rsidP="00667AF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3544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B94369" w14:textId="77777777" w:rsidR="007A43CB" w:rsidRPr="00804DDB" w:rsidRDefault="007A43CB" w:rsidP="00667AF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A43CB" w:rsidRPr="00804DDB" w14:paraId="2771EE4D" w14:textId="77777777" w:rsidTr="00667AF0">
        <w:trPr>
          <w:trHeight w:val="315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32599" w14:textId="77777777" w:rsidR="007A43CB" w:rsidRPr="00804DDB" w:rsidRDefault="007A43CB" w:rsidP="00667AF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962503" w14:textId="77777777" w:rsidR="007A43CB" w:rsidRPr="00277103" w:rsidRDefault="007A43CB" w:rsidP="00667AF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DA66" w14:textId="77777777" w:rsidR="007A43CB" w:rsidRPr="00804DDB" w:rsidRDefault="007A43CB" w:rsidP="00667AF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tudy PICUs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n=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73FD" w14:textId="77777777" w:rsidR="007A43CB" w:rsidRDefault="007A43CB" w:rsidP="00667AF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ll UK PICU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  <w:p w14:paraId="40FF9131" w14:textId="77777777" w:rsidR="007A43CB" w:rsidRPr="00804DDB" w:rsidRDefault="007A43CB" w:rsidP="00667AF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(n=29)</w:t>
            </w:r>
          </w:p>
        </w:tc>
      </w:tr>
      <w:tr w:rsidR="007A43CB" w:rsidRPr="00804DDB" w14:paraId="143C2248" w14:textId="77777777" w:rsidTr="00667AF0">
        <w:trPr>
          <w:trHeight w:val="315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D038" w14:textId="77777777" w:rsidR="007A43CB" w:rsidRPr="00804DDB" w:rsidRDefault="007A43CB" w:rsidP="00667AF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73E2CA" w14:textId="77777777" w:rsidR="007A43CB" w:rsidRPr="00277103" w:rsidRDefault="007A43CB" w:rsidP="00667AF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b/>
                <w:bCs/>
                <w:sz w:val="20"/>
                <w:szCs w:val="20"/>
              </w:rPr>
              <w:t>N = 345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02F2E" w14:textId="77777777" w:rsidR="007A43CB" w:rsidRPr="00804DDB" w:rsidRDefault="007A43CB" w:rsidP="00667AF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N = 464 </w:t>
            </w: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EE2B6" w14:textId="77777777" w:rsidR="007A43CB" w:rsidRPr="00804DDB" w:rsidRDefault="007A43CB" w:rsidP="00667AF0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 =1730</w:t>
            </w:r>
          </w:p>
        </w:tc>
      </w:tr>
      <w:tr w:rsidR="007A43CB" w:rsidRPr="00804DDB" w14:paraId="0EF8F277" w14:textId="77777777" w:rsidTr="00667AF0">
        <w:trPr>
          <w:trHeight w:val="315"/>
        </w:trPr>
        <w:tc>
          <w:tcPr>
            <w:tcW w:w="3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E68A" w14:textId="77777777" w:rsidR="007A43CB" w:rsidRPr="00804DDB" w:rsidRDefault="007A43CB" w:rsidP="00667AF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ge at admission (month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39CA" w14:textId="77777777" w:rsidR="007A43CB" w:rsidRPr="00277103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C54F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5A1D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7A43CB" w:rsidRPr="00804DDB" w14:paraId="341D6E2F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703B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7FB2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6 (32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97AC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0 (42.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6A51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0 (32.0)</w:t>
            </w:r>
          </w:p>
        </w:tc>
      </w:tr>
      <w:tr w:rsidR="007A43CB" w:rsidRPr="00804DDB" w14:paraId="0F45204B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8C2DC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5E32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30.1 (48.7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69B3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.4 (48.7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C116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.2 (49.5)</w:t>
            </w:r>
          </w:p>
        </w:tc>
      </w:tr>
      <w:tr w:rsidR="007A43CB" w:rsidRPr="00804DDB" w14:paraId="7F2EC453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92AB" w14:textId="77777777" w:rsidR="007A43CB" w:rsidRPr="00804DDB" w:rsidRDefault="007A43CB" w:rsidP="00667AF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ge category at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B9784" w14:textId="77777777" w:rsidR="007A43CB" w:rsidRPr="00277103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8449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BC7C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7A43CB" w:rsidRPr="00804DDB" w14:paraId="387C9B5F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97D8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&lt;1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FE54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197/335 (58.8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B396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9/464 (58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3785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62/1730 (61%)</w:t>
            </w:r>
          </w:p>
        </w:tc>
      </w:tr>
      <w:tr w:rsidR="007A43CB" w:rsidRPr="00804DDB" w14:paraId="69441996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4BE1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1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AB56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42/335 (12.5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EFB6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7/464 (1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017D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8/1730 (10%)</w:t>
            </w:r>
          </w:p>
        </w:tc>
      </w:tr>
      <w:tr w:rsidR="007A43CB" w:rsidRPr="00804DDB" w14:paraId="74EE43EA" w14:textId="77777777" w:rsidTr="00667AF0">
        <w:trPr>
          <w:trHeight w:val="315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6F06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2-4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29B9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27/335 (8.1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7173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4/464 (12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4169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4/1730 (11%)</w:t>
            </w:r>
          </w:p>
        </w:tc>
      </w:tr>
      <w:tr w:rsidR="007A43CB" w:rsidRPr="00804DDB" w14:paraId="0727B334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61FD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5-9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1C06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35/335 (10.4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E86B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/464 (11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53B2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8/1730 (8%)</w:t>
            </w:r>
          </w:p>
        </w:tc>
      </w:tr>
      <w:tr w:rsidR="007A43CB" w:rsidRPr="00804DDB" w14:paraId="4D8C2E52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75B6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10-16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73D9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34/335 (10.1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3689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4/464 (9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CC0E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8/1730 (10%)</w:t>
            </w:r>
          </w:p>
        </w:tc>
      </w:tr>
      <w:tr w:rsidR="007A43CB" w:rsidRPr="00804DDB" w14:paraId="5132E30A" w14:textId="77777777" w:rsidTr="00667AF0">
        <w:trPr>
          <w:trHeight w:val="315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E120" w14:textId="77777777" w:rsidR="007A43CB" w:rsidRPr="00804DDB" w:rsidRDefault="007A43CB" w:rsidP="00667AF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3A3A" w14:textId="77777777" w:rsidR="007A43CB" w:rsidRPr="00277103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A659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9806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7A43CB" w:rsidRPr="00804DDB" w14:paraId="203C0FD5" w14:textId="77777777" w:rsidTr="00667AF0">
        <w:trPr>
          <w:trHeight w:val="315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CDB4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286A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209/335 (62.4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42EC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0/464 (6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3E76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76/1730 (56%)</w:t>
            </w:r>
          </w:p>
        </w:tc>
      </w:tr>
      <w:tr w:rsidR="007A43CB" w:rsidRPr="00804DDB" w14:paraId="01C94A0B" w14:textId="77777777" w:rsidTr="00667AF0">
        <w:trPr>
          <w:trHeight w:val="315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257D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EE58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126/335 (37.6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A02E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4/464 (4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C214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54/1730 (44%)</w:t>
            </w:r>
          </w:p>
        </w:tc>
      </w:tr>
      <w:tr w:rsidR="007A43CB" w:rsidRPr="00804DDB" w14:paraId="3B3B15C1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3422" w14:textId="77777777" w:rsidR="007A43CB" w:rsidRPr="00804DDB" w:rsidRDefault="007A43CB" w:rsidP="00667AF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thnic categ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EAF4E" w14:textId="77777777" w:rsidR="007A43CB" w:rsidRPr="00277103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2198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B163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7A43CB" w:rsidRPr="00804DDB" w14:paraId="53AB2F6E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7171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DE34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29/335 (8.7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6F25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0/464 (9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BAD4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2/1730 (12%)</w:t>
            </w:r>
          </w:p>
        </w:tc>
      </w:tr>
      <w:tr w:rsidR="007A43CB" w:rsidRPr="00804DDB" w14:paraId="7AFEEC66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75AF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BBE6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15/335 (4.5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5407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/464 (6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528E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8/1730 (6%)</w:t>
            </w:r>
          </w:p>
        </w:tc>
      </w:tr>
      <w:tr w:rsidR="007A43CB" w:rsidRPr="00804DDB" w14:paraId="44ADD1E5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FF00E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Chin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0B3E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1/335 (0.3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58A4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/464 (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3CA8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/1730 (1%)</w:t>
            </w:r>
          </w:p>
        </w:tc>
      </w:tr>
      <w:tr w:rsidR="007A43CB" w:rsidRPr="00804DDB" w14:paraId="5E848BAB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285D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Mix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B6063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16/335 (4.8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7F53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/464 (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3FF5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8/1730 (4%)</w:t>
            </w:r>
          </w:p>
        </w:tc>
      </w:tr>
      <w:tr w:rsidR="007A43CB" w:rsidRPr="00804DDB" w14:paraId="2D88A776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0E18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6291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195/335 (58.2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4930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62/464 (56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A1A8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028/1730 (59%)</w:t>
            </w:r>
          </w:p>
        </w:tc>
      </w:tr>
      <w:tr w:rsidR="007A43CB" w:rsidRPr="00804DDB" w14:paraId="45B47589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3667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F3C5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13/335 (3.9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AB34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/464 (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AD2D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7/1730 (4%)</w:t>
            </w:r>
          </w:p>
        </w:tc>
      </w:tr>
      <w:tr w:rsidR="007A43CB" w:rsidRPr="00804DDB" w14:paraId="6473DE78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DD413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A56F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66/335 (19.7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6691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7/464 (19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C14F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6/1730 (15%)</w:t>
            </w:r>
          </w:p>
        </w:tc>
      </w:tr>
      <w:tr w:rsidR="007A43CB" w:rsidRPr="00804DDB" w14:paraId="0F95A69F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9B94" w14:textId="77777777" w:rsidR="007A43CB" w:rsidRPr="00804DDB" w:rsidRDefault="007A43CB" w:rsidP="00667AF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IM3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redicted risk of PICU mortality </w:t>
            </w: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4B85" w14:textId="77777777" w:rsidR="007A43CB" w:rsidRPr="00277103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DD20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C3C0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7A43CB" w:rsidRPr="00804DDB" w14:paraId="2410DD8E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DDA0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4858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3 (5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56AB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2 (5.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E451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2 (4.9)</w:t>
            </w:r>
          </w:p>
        </w:tc>
      </w:tr>
      <w:tr w:rsidR="007A43CB" w:rsidRPr="00804DDB" w14:paraId="7C567DB0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5A2B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E556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5.4 (9.7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D32E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0 (10.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7BBB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2 (9.0)</w:t>
            </w:r>
          </w:p>
        </w:tc>
      </w:tr>
      <w:tr w:rsidR="007A43CB" w:rsidRPr="00804DDB" w14:paraId="6670940B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B117" w14:textId="77777777" w:rsidR="007A43CB" w:rsidRPr="00804DDB" w:rsidRDefault="007A43CB" w:rsidP="00667AF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rimary diagnosis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856B" w14:textId="77777777" w:rsidR="007A43CB" w:rsidRPr="00277103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06FA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8BFF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7A43CB" w:rsidRPr="00804DDB" w14:paraId="1C38523F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651B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Neurolog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80FF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19/335 (5.7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755B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1/464 (9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D8CF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8/1730 (8%)</w:t>
            </w:r>
          </w:p>
        </w:tc>
      </w:tr>
      <w:tr w:rsidR="007A43CB" w:rsidRPr="00804DDB" w14:paraId="76AB273F" w14:textId="77777777" w:rsidTr="00667AF0">
        <w:trPr>
          <w:trHeight w:val="315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F495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Cardi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CCBA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78/335 (23.3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B1D1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9/464 (23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8C40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40/1730 (25%)</w:t>
            </w:r>
          </w:p>
        </w:tc>
      </w:tr>
      <w:tr w:rsidR="007A43CB" w:rsidRPr="00804DDB" w14:paraId="74C38BBF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9E57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Respira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2C38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145/335 (43.3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5E87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8/464 (38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1006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38/1730 (43%)</w:t>
            </w:r>
          </w:p>
        </w:tc>
      </w:tr>
      <w:tr w:rsidR="007A43CB" w:rsidRPr="00804DDB" w14:paraId="2119602C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08DD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BE1B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4/335 (1.2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F803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/464 (2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5BA4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/1730 (2%)</w:t>
            </w:r>
          </w:p>
        </w:tc>
      </w:tr>
      <w:tr w:rsidR="007A43CB" w:rsidRPr="00804DDB" w14:paraId="56743056" w14:textId="77777777" w:rsidTr="00667AF0">
        <w:trPr>
          <w:trHeight w:val="328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374C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4B1B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43/335 (12.8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2540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8/464 (1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C4F0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0/1730 (7%)</w:t>
            </w:r>
          </w:p>
        </w:tc>
      </w:tr>
      <w:tr w:rsidR="007A43CB" w:rsidRPr="00804DDB" w14:paraId="49BBA7C7" w14:textId="77777777" w:rsidTr="00667AF0">
        <w:trPr>
          <w:trHeight w:val="315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248A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Musculoskele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9F0B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1/335 (0.3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4BD5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/464 (1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CDE6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/1730 (1%)</w:t>
            </w:r>
          </w:p>
        </w:tc>
      </w:tr>
      <w:tr w:rsidR="007A43CB" w:rsidRPr="00804DDB" w14:paraId="15F1C1BC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521D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Gastrointesti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EDB0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5/335 (1.5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59E6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/464 (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81AD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8/1730 (4%)</w:t>
            </w:r>
          </w:p>
        </w:tc>
      </w:tr>
      <w:tr w:rsidR="007A43CB" w:rsidRPr="00804DDB" w14:paraId="58A16034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14BF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E038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20/335 (6.0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8F7F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/464 (6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DC17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2/1730 (4%)</w:t>
            </w:r>
          </w:p>
        </w:tc>
      </w:tr>
      <w:tr w:rsidR="007A43CB" w:rsidRPr="00804DDB" w14:paraId="3FCE1ADA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A2DA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Blood and lymp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579D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5/335 (1.5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1ABE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/464 (1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DCC3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/1730 (1%)</w:t>
            </w:r>
          </w:p>
        </w:tc>
      </w:tr>
      <w:tr w:rsidR="007A43CB" w:rsidRPr="00804DDB" w14:paraId="5B2FA048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FA54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Trau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6040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4/335 (1.2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5B21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/464 (1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DFB2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/1730 (1%)</w:t>
            </w:r>
          </w:p>
        </w:tc>
      </w:tr>
      <w:tr w:rsidR="007A43CB" w:rsidRPr="00804DDB" w14:paraId="617670FD" w14:textId="77777777" w:rsidTr="00667AF0">
        <w:trPr>
          <w:trHeight w:val="315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C438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Endocrine/metabol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7EEC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6/335 (1.8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F0C4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/464 (2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3831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/1730 (2%)</w:t>
            </w:r>
          </w:p>
        </w:tc>
      </w:tr>
      <w:tr w:rsidR="007A43CB" w:rsidRPr="00804DDB" w14:paraId="4B39D59D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74CD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Multi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9C9D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0/335 (0.0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F918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/464 (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E130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/1730 (0%)</w:t>
            </w:r>
          </w:p>
        </w:tc>
      </w:tr>
      <w:tr w:rsidR="007A43CB" w:rsidRPr="00804DDB" w14:paraId="6F4B0814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C673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Body wall and cav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D829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3/335 (0.9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6115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/464 (1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2158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/1730 (1%)</w:t>
            </w:r>
          </w:p>
        </w:tc>
      </w:tr>
      <w:tr w:rsidR="007A43CB" w:rsidRPr="00804DDB" w14:paraId="009A0842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E2AD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C09F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2/335 (0.6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48F6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/464 (1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DDDC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/1730 (0%))</w:t>
            </w:r>
          </w:p>
        </w:tc>
      </w:tr>
      <w:tr w:rsidR="007A43CB" w:rsidRPr="00804DDB" w14:paraId="0FCA2FAB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7C75" w14:textId="77777777" w:rsidR="007A43CB" w:rsidRPr="00804DDB" w:rsidRDefault="007A43CB" w:rsidP="00667AF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ied in PICU during admission ev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5BFC" w14:textId="77777777" w:rsidR="007A43CB" w:rsidRPr="00277103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C2D4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0D04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7A43CB" w:rsidRPr="00804DDB" w14:paraId="5401CD3A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6519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4FD7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311/335 (92.8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CA31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2/464 (91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8089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,605/1730 (93%)</w:t>
            </w:r>
          </w:p>
        </w:tc>
      </w:tr>
      <w:tr w:rsidR="007A43CB" w:rsidRPr="00804DDB" w14:paraId="0C294BE1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1285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5A19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24/335 (7.2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4C7F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/464 (9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6EB2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5/1730 (7%)</w:t>
            </w:r>
          </w:p>
        </w:tc>
      </w:tr>
      <w:tr w:rsidR="007A43CB" w:rsidRPr="00804DDB" w14:paraId="6CA15626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A678" w14:textId="77777777" w:rsidR="007A43CB" w:rsidRPr="00804DDB" w:rsidRDefault="007A43CB" w:rsidP="00667AF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ength of stay (day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181E" w14:textId="77777777" w:rsidR="007A43CB" w:rsidRPr="00277103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1E86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DC89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7A43CB" w:rsidRPr="00804DDB" w14:paraId="7D4129C2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DC9B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CFE5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7 (8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56C3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4 (9.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571F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0 (9.7)</w:t>
            </w:r>
          </w:p>
        </w:tc>
      </w:tr>
      <w:tr w:rsidR="007A43CB" w:rsidRPr="00804DDB" w14:paraId="184126BA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EE17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B083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12.0 (18.4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685C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4 (20.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51F0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7 (20.9)</w:t>
            </w:r>
          </w:p>
        </w:tc>
      </w:tr>
      <w:tr w:rsidR="007A43CB" w:rsidRPr="00804DDB" w14:paraId="36D91D74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776C70" w14:textId="77777777" w:rsidR="007A43CB" w:rsidRPr="00804DDB" w:rsidRDefault="007A43CB" w:rsidP="00667AF0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ays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f</w:t>
            </w: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e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f</w:t>
            </w: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om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i</w:t>
            </w: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nvasiv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v</w:t>
            </w:r>
            <w:r w:rsidRPr="00804DD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ntila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E87C75F" w14:textId="77777777" w:rsidR="007A43CB" w:rsidRPr="00277103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7AAD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1FBC" w14:textId="77777777" w:rsidR="007A43CB" w:rsidRPr="00804DDB" w:rsidRDefault="007A43CB" w:rsidP="00667AF0">
            <w:pPr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7A43CB" w:rsidRPr="00804DDB" w14:paraId="6E24DFD2" w14:textId="77777777" w:rsidTr="00667AF0">
        <w:trPr>
          <w:trHeight w:val="302"/>
        </w:trPr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BC0C9" w14:textId="77777777" w:rsidR="007A43CB" w:rsidRPr="00804DDB" w:rsidRDefault="007A43CB" w:rsidP="00667AF0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dian (IQR)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FAA18" w14:textId="77777777" w:rsidR="007A43CB" w:rsidRPr="00277103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77103">
              <w:rPr>
                <w:rFonts w:cs="Arial"/>
                <w:sz w:val="20"/>
                <w:szCs w:val="20"/>
              </w:rPr>
              <w:t>1 (2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D5B13" w14:textId="77777777" w:rsidR="007A43CB" w:rsidRPr="00804DDB" w:rsidRDefault="007A43CB" w:rsidP="00667AF0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804DD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3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BA139" w14:textId="77777777" w:rsidR="007A43CB" w:rsidRPr="00090262" w:rsidRDefault="007A43CB" w:rsidP="007A43C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 w:rsidRPr="00090262">
              <w:rPr>
                <w:rFonts w:cs="Arial"/>
                <w:color w:val="000000"/>
                <w:sz w:val="20"/>
                <w:szCs w:val="20"/>
                <w:lang w:eastAsia="en-GB"/>
              </w:rPr>
              <w:t>(4)</w:t>
            </w:r>
          </w:p>
        </w:tc>
      </w:tr>
    </w:tbl>
    <w:p w14:paraId="43706E4A" w14:textId="17EE829F" w:rsidR="00C2653F" w:rsidRDefault="007A43CB" w:rsidP="007A43CB">
      <w:pPr>
        <w:rPr>
          <w:lang w:eastAsia="en-GB"/>
        </w:rPr>
      </w:pPr>
      <w:r>
        <w:rPr>
          <w:lang w:eastAsia="en-GB"/>
        </w:rPr>
        <w:t>*</w:t>
      </w:r>
      <w:proofErr w:type="gramStart"/>
      <w:r>
        <w:rPr>
          <w:lang w:eastAsia="en-GB"/>
        </w:rPr>
        <w:t>values  censored</w:t>
      </w:r>
      <w:proofErr w:type="gramEnd"/>
      <w:r>
        <w:rPr>
          <w:lang w:eastAsia="en-GB"/>
        </w:rPr>
        <w:t xml:space="preserve"> at PICU discharge, updated figures to day 28 awaited and will be updated once received.</w:t>
      </w:r>
    </w:p>
    <w:p w14:paraId="3CB9FE25" w14:textId="28AF64BB" w:rsidR="003D38D2" w:rsidRDefault="00C2653F" w:rsidP="007A43CB">
      <w:pPr>
        <w:rPr>
          <w:lang w:eastAsia="en-GB"/>
        </w:rPr>
      </w:pPr>
      <w:r>
        <w:rPr>
          <w:lang w:eastAsia="en-GB"/>
        </w:rPr>
        <w:br w:type="page"/>
      </w:r>
    </w:p>
    <w:p w14:paraId="6BB82BD4" w14:textId="13765250" w:rsidR="003D38D2" w:rsidRDefault="003D38D2" w:rsidP="007A43CB">
      <w:pPr>
        <w:rPr>
          <w:lang w:eastAsia="en-GB"/>
        </w:rPr>
      </w:pPr>
    </w:p>
    <w:p w14:paraId="1A55D0E1" w14:textId="3CC2C3AD" w:rsidR="003D38D2" w:rsidRPr="003D38D2" w:rsidRDefault="003D38D2" w:rsidP="003D38D2">
      <w:pPr>
        <w:rPr>
          <w:lang w:eastAsia="en-GB"/>
        </w:rPr>
      </w:pPr>
      <w:r>
        <w:rPr>
          <w:lang w:eastAsia="en-GB"/>
        </w:rPr>
        <w:t>Supplementary Table 4:</w:t>
      </w:r>
      <w:bookmarkStart w:id="1" w:name="_Toc127527135"/>
      <w:r>
        <w:rPr>
          <w:lang w:eastAsia="en-GB"/>
        </w:rPr>
        <w:t xml:space="preserve"> </w:t>
      </w:r>
      <w:r w:rsidRPr="003D38D2">
        <w:rPr>
          <w:iCs/>
          <w:lang w:eastAsia="en-GB"/>
        </w:rPr>
        <w:t xml:space="preserve">Effect estimates with 95% confidence intervals for potential outcome </w:t>
      </w:r>
      <w:bookmarkEnd w:id="1"/>
      <w:r w:rsidRPr="003D38D2">
        <w:rPr>
          <w:iCs/>
          <w:lang w:eastAsia="en-GB"/>
        </w:rPr>
        <w:t>measures.</w:t>
      </w:r>
    </w:p>
    <w:p w14:paraId="693B00E8" w14:textId="77777777" w:rsidR="003D38D2" w:rsidRPr="003D38D2" w:rsidRDefault="003D38D2" w:rsidP="003D38D2">
      <w:pPr>
        <w:rPr>
          <w:lang w:eastAsia="en-GB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417"/>
        <w:gridCol w:w="1418"/>
        <w:gridCol w:w="1984"/>
      </w:tblGrid>
      <w:tr w:rsidR="003D38D2" w:rsidRPr="003D38D2" w14:paraId="4E30C7D0" w14:textId="77777777" w:rsidTr="002571EC">
        <w:trPr>
          <w:trHeight w:val="256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9EB4D4" w14:textId="77777777" w:rsidR="003D38D2" w:rsidRPr="003D38D2" w:rsidRDefault="003D38D2" w:rsidP="003D38D2">
            <w:pPr>
              <w:rPr>
                <w:b/>
                <w:bCs/>
                <w:lang w:eastAsia="en-GB"/>
              </w:rPr>
            </w:pPr>
            <w:r w:rsidRPr="003D38D2">
              <w:rPr>
                <w:b/>
                <w:bCs/>
                <w:lang w:eastAsia="en-GB"/>
              </w:rPr>
              <w:t>Outcome measure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E8BD5C0" w14:textId="77777777" w:rsidR="003D38D2" w:rsidRPr="003D38D2" w:rsidRDefault="003D38D2" w:rsidP="003D38D2">
            <w:pPr>
              <w:rPr>
                <w:b/>
                <w:bCs/>
                <w:lang w:eastAsia="en-GB"/>
              </w:rPr>
            </w:pPr>
            <w:r w:rsidRPr="003D38D2">
              <w:rPr>
                <w:b/>
                <w:bCs/>
                <w:lang w:eastAsia="en-GB"/>
              </w:rPr>
              <w:t>Intervention sites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93EB16" w14:textId="77777777" w:rsidR="003D38D2" w:rsidRPr="003D38D2" w:rsidRDefault="003D38D2" w:rsidP="003D38D2">
            <w:pPr>
              <w:rPr>
                <w:b/>
                <w:bCs/>
                <w:lang w:eastAsia="en-GB"/>
              </w:rPr>
            </w:pPr>
            <w:r w:rsidRPr="003D38D2">
              <w:rPr>
                <w:b/>
                <w:bCs/>
                <w:lang w:eastAsia="en-GB"/>
              </w:rPr>
              <w:t>Control sites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6AE77A4" w14:textId="77777777" w:rsidR="003D38D2" w:rsidRPr="003D38D2" w:rsidRDefault="003D38D2" w:rsidP="003D38D2">
            <w:pPr>
              <w:rPr>
                <w:b/>
                <w:bCs/>
                <w:lang w:eastAsia="en-GB"/>
              </w:rPr>
            </w:pPr>
            <w:r w:rsidRPr="003D38D2">
              <w:rPr>
                <w:b/>
                <w:bCs/>
                <w:lang w:eastAsia="en-GB"/>
              </w:rPr>
              <w:t xml:space="preserve">Effect </w:t>
            </w:r>
            <w:proofErr w:type="gramStart"/>
            <w:r w:rsidRPr="003D38D2">
              <w:rPr>
                <w:b/>
                <w:bCs/>
                <w:lang w:eastAsia="en-GB"/>
              </w:rPr>
              <w:t>estimate</w:t>
            </w:r>
            <w:proofErr w:type="gramEnd"/>
            <w:r w:rsidRPr="003D38D2">
              <w:rPr>
                <w:b/>
                <w:bCs/>
                <w:lang w:eastAsia="en-GB"/>
              </w:rPr>
              <w:t xml:space="preserve"> (95% CI)</w:t>
            </w:r>
          </w:p>
        </w:tc>
      </w:tr>
      <w:tr w:rsidR="003D38D2" w:rsidRPr="003D38D2" w14:paraId="7B0F09F6" w14:textId="77777777" w:rsidTr="002571EC">
        <w:trPr>
          <w:trHeight w:val="256"/>
        </w:trPr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E4C5B" w14:textId="77777777" w:rsidR="003D38D2" w:rsidRPr="003D38D2" w:rsidRDefault="003D38D2" w:rsidP="003D38D2">
            <w:pPr>
              <w:rPr>
                <w:b/>
                <w:bCs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41812" w14:textId="77777777" w:rsidR="003D38D2" w:rsidRPr="003D38D2" w:rsidRDefault="003D38D2" w:rsidP="003D38D2">
            <w:pPr>
              <w:rPr>
                <w:b/>
                <w:bCs/>
                <w:lang w:eastAsia="en-GB"/>
              </w:rPr>
            </w:pPr>
            <w:r w:rsidRPr="003D38D2">
              <w:rPr>
                <w:b/>
                <w:bCs/>
                <w:lang w:eastAsia="en-GB"/>
              </w:rPr>
              <w:t>Period 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C62A7" w14:textId="77777777" w:rsidR="003D38D2" w:rsidRPr="003D38D2" w:rsidRDefault="003D38D2" w:rsidP="003D38D2">
            <w:pPr>
              <w:rPr>
                <w:b/>
                <w:bCs/>
                <w:lang w:eastAsia="en-GB"/>
              </w:rPr>
            </w:pPr>
            <w:r w:rsidRPr="003D38D2">
              <w:rPr>
                <w:b/>
                <w:bCs/>
                <w:lang w:eastAsia="en-GB"/>
              </w:rPr>
              <w:t>Period Tw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15AAA" w14:textId="77777777" w:rsidR="003D38D2" w:rsidRPr="003D38D2" w:rsidRDefault="003D38D2" w:rsidP="003D38D2">
            <w:pPr>
              <w:rPr>
                <w:b/>
                <w:bCs/>
                <w:lang w:eastAsia="en-GB"/>
              </w:rPr>
            </w:pPr>
            <w:r w:rsidRPr="003D38D2">
              <w:rPr>
                <w:b/>
                <w:bCs/>
                <w:lang w:eastAsia="en-GB"/>
              </w:rPr>
              <w:t>Period 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FF5DD" w14:textId="77777777" w:rsidR="003D38D2" w:rsidRPr="003D38D2" w:rsidRDefault="003D38D2" w:rsidP="003D38D2">
            <w:pPr>
              <w:rPr>
                <w:b/>
                <w:bCs/>
                <w:lang w:eastAsia="en-GB"/>
              </w:rPr>
            </w:pPr>
            <w:r w:rsidRPr="003D38D2">
              <w:rPr>
                <w:b/>
                <w:bCs/>
                <w:lang w:eastAsia="en-GB"/>
              </w:rPr>
              <w:t>Period Two</w:t>
            </w:r>
          </w:p>
        </w:tc>
        <w:tc>
          <w:tcPr>
            <w:tcW w:w="19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F7EB6A" w14:textId="77777777" w:rsidR="003D38D2" w:rsidRPr="003D38D2" w:rsidRDefault="003D38D2" w:rsidP="003D38D2">
            <w:pPr>
              <w:rPr>
                <w:b/>
                <w:bCs/>
                <w:lang w:eastAsia="en-GB"/>
              </w:rPr>
            </w:pPr>
          </w:p>
        </w:tc>
      </w:tr>
      <w:tr w:rsidR="003D38D2" w:rsidRPr="003D38D2" w14:paraId="13B5B270" w14:textId="77777777" w:rsidTr="002571E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E1503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Healthcare associated infection, n/N (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078C445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6/104 (5.8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440E5D0A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4/56 (7.1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6141788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6/102 (15.7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BD7A082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2/82 (1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58ED8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.31</w:t>
            </w:r>
            <w:r w:rsidRPr="003D38D2">
              <w:rPr>
                <w:vertAlign w:val="superscript"/>
                <w:lang w:eastAsia="en-GB"/>
              </w:rPr>
              <w:t>†</w:t>
            </w:r>
            <w:r w:rsidRPr="003D38D2">
              <w:rPr>
                <w:lang w:eastAsia="en-GB"/>
              </w:rPr>
              <w:t xml:space="preserve"> (0.27, 6.38)</w:t>
            </w:r>
          </w:p>
        </w:tc>
      </w:tr>
      <w:tr w:rsidR="003D38D2" w:rsidRPr="003D38D2" w14:paraId="4E3D337E" w14:textId="77777777" w:rsidTr="002571E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B2E7B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Any positive microbiology result, n/N (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82FC93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62/104 (59.6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206FB7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30/56 (53.6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6A90EE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61/102 (59.8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46BEF2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49/82 (5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82481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0.92</w:t>
            </w:r>
            <w:r w:rsidRPr="003D38D2">
              <w:rPr>
                <w:vertAlign w:val="superscript"/>
                <w:lang w:eastAsia="en-GB"/>
              </w:rPr>
              <w:t>†</w:t>
            </w:r>
            <w:r w:rsidRPr="003D38D2">
              <w:rPr>
                <w:lang w:eastAsia="en-GB"/>
              </w:rPr>
              <w:t xml:space="preserve"> (0.34, 2.46)</w:t>
            </w:r>
          </w:p>
        </w:tc>
      </w:tr>
      <w:tr w:rsidR="003D38D2" w:rsidRPr="003D38D2" w14:paraId="5520F2A7" w14:textId="77777777" w:rsidTr="002571E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D3F51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Duration of invasive ventilation (days), [N]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D865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[104]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48FF5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[56]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67BE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[102]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D7A3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[8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06C8C" w14:textId="77777777" w:rsidR="003D38D2" w:rsidRPr="003D38D2" w:rsidRDefault="003D38D2" w:rsidP="003D38D2">
            <w:pPr>
              <w:rPr>
                <w:lang w:eastAsia="en-GB"/>
              </w:rPr>
            </w:pPr>
          </w:p>
        </w:tc>
      </w:tr>
      <w:tr w:rsidR="003D38D2" w:rsidRPr="003D38D2" w14:paraId="7ABFEAEC" w14:textId="77777777" w:rsidTr="002571E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9C88E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FF243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8.7 (1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DC5C9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8.5 (1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9ADE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7.7 (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113C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6.0 (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1BCA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.51 (-2.37, 5.38)</w:t>
            </w:r>
          </w:p>
        </w:tc>
      </w:tr>
      <w:tr w:rsidR="003D38D2" w:rsidRPr="003D38D2" w14:paraId="0DCD1C5B" w14:textId="77777777" w:rsidTr="002571E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45812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37996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5 (3, 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6189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5 (4, 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89C8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5 (3, 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7C4B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4 (3, 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43C1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 xml:space="preserve"> </w:t>
            </w:r>
          </w:p>
        </w:tc>
      </w:tr>
      <w:tr w:rsidR="003D38D2" w:rsidRPr="003D38D2" w14:paraId="7D357209" w14:textId="77777777" w:rsidTr="002571E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58F5A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Days alive and free of ventilation to day 28†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1D55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[101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6EABF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[5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62F3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[10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DBA5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[7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F1AD6" w14:textId="77777777" w:rsidR="003D38D2" w:rsidRPr="003D38D2" w:rsidRDefault="003D38D2" w:rsidP="003D38D2">
            <w:pPr>
              <w:rPr>
                <w:lang w:eastAsia="en-GB"/>
              </w:rPr>
            </w:pPr>
          </w:p>
        </w:tc>
      </w:tr>
      <w:tr w:rsidR="003D38D2" w:rsidRPr="003D38D2" w14:paraId="12CF808C" w14:textId="77777777" w:rsidTr="002571E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4AB80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3F416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9.0 (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DEBD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9.9 (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BDF8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8.8 (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AD9C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21.0 (6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CFD55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-1.57 (-5.05, 1.91)</w:t>
            </w:r>
          </w:p>
        </w:tc>
      </w:tr>
      <w:tr w:rsidR="003D38D2" w:rsidRPr="003D38D2" w14:paraId="7E582DDA" w14:textId="77777777" w:rsidTr="002571E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32618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93923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23 (17, 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EC6C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23 (18, 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DD0D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23 (15, 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1231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24 (20, 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ACCE" w14:textId="77777777" w:rsidR="003D38D2" w:rsidRPr="003D38D2" w:rsidRDefault="003D38D2" w:rsidP="003D38D2">
            <w:pPr>
              <w:rPr>
                <w:lang w:eastAsia="en-GB"/>
              </w:rPr>
            </w:pPr>
          </w:p>
        </w:tc>
      </w:tr>
      <w:tr w:rsidR="003D38D2" w:rsidRPr="003D38D2" w14:paraId="14C1AD81" w14:textId="77777777" w:rsidTr="002571E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0E4A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Length of PICU stay (days), [N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FDBC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[10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C867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[5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C63F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[10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4CE2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[8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4674" w14:textId="77777777" w:rsidR="003D38D2" w:rsidRPr="003D38D2" w:rsidRDefault="003D38D2" w:rsidP="003D38D2">
            <w:pPr>
              <w:rPr>
                <w:lang w:eastAsia="en-GB"/>
              </w:rPr>
            </w:pPr>
          </w:p>
        </w:tc>
      </w:tr>
      <w:tr w:rsidR="003D38D2" w:rsidRPr="003D38D2" w14:paraId="49AB3340" w14:textId="77777777" w:rsidTr="002571E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EDC6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C2D0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1.5 (1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5F09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1.5 (1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9BF5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0.1 (9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EEFA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8.3 (7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D917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.95 (-3.18, 7.08)</w:t>
            </w:r>
          </w:p>
        </w:tc>
      </w:tr>
      <w:tr w:rsidR="003D38D2" w:rsidRPr="003D38D2" w14:paraId="78FA1EF9" w14:textId="77777777" w:rsidTr="002571E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0DAB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36C9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7 (4, 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7271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6 (4, 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4672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6 (5, 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64BF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6 (4, 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4CB5A" w14:textId="77777777" w:rsidR="003D38D2" w:rsidRPr="003D38D2" w:rsidRDefault="003D38D2" w:rsidP="003D38D2">
            <w:pPr>
              <w:rPr>
                <w:lang w:eastAsia="en-GB"/>
              </w:rPr>
            </w:pPr>
          </w:p>
        </w:tc>
      </w:tr>
      <w:tr w:rsidR="003D38D2" w:rsidRPr="003D38D2" w14:paraId="20E8F55D" w14:textId="77777777" w:rsidTr="002571E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2A26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Length of hospital stay (days), [N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B8A9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[104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28D3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[5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0331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[9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2ECB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[8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D9DD" w14:textId="77777777" w:rsidR="003D38D2" w:rsidRPr="003D38D2" w:rsidRDefault="003D38D2" w:rsidP="003D38D2">
            <w:pPr>
              <w:rPr>
                <w:lang w:eastAsia="en-GB"/>
              </w:rPr>
            </w:pPr>
          </w:p>
        </w:tc>
      </w:tr>
      <w:tr w:rsidR="003D38D2" w:rsidRPr="003D38D2" w14:paraId="08379CBE" w14:textId="77777777" w:rsidTr="002571E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B0DA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5A4A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26.4 (2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7A1C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25.9 (2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6AF9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21.7 (2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B464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21.4 (2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2350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-0.11 (-11.76, 11.55)</w:t>
            </w:r>
          </w:p>
        </w:tc>
      </w:tr>
      <w:tr w:rsidR="003D38D2" w:rsidRPr="003D38D2" w14:paraId="32817989" w14:textId="77777777" w:rsidTr="002571E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CEFB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6898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6 (8, 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8143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5 (8, 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AC80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2 (8, 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7713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3 (8, 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062A" w14:textId="77777777" w:rsidR="003D38D2" w:rsidRPr="003D38D2" w:rsidRDefault="003D38D2" w:rsidP="003D38D2">
            <w:pPr>
              <w:rPr>
                <w:lang w:eastAsia="en-GB"/>
              </w:rPr>
            </w:pPr>
          </w:p>
        </w:tc>
      </w:tr>
      <w:tr w:rsidR="003D38D2" w:rsidRPr="003D38D2" w14:paraId="62668B36" w14:textId="77777777" w:rsidTr="002571E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05569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PICU mortality, n/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97269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7/104 (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71B1C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3/56 (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C97A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0/102 (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3207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4/82 (4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0EED0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.75</w:t>
            </w:r>
            <w:r w:rsidRPr="003D38D2">
              <w:rPr>
                <w:vertAlign w:val="superscript"/>
                <w:lang w:eastAsia="en-GB"/>
              </w:rPr>
              <w:t>†</w:t>
            </w:r>
            <w:r w:rsidRPr="003D38D2">
              <w:rPr>
                <w:lang w:eastAsia="en-GB"/>
              </w:rPr>
              <w:t xml:space="preserve"> (0.27, 11.17)</w:t>
            </w:r>
          </w:p>
        </w:tc>
      </w:tr>
      <w:tr w:rsidR="003D38D2" w:rsidRPr="003D38D2" w14:paraId="1A85DE28" w14:textId="77777777" w:rsidTr="002571EC">
        <w:trPr>
          <w:trHeight w:val="284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F78045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Hospital mortality, n/N (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008EE3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8/104 (7.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7680AA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3/54 (5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2F0AB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3/100 (13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7B426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6/82 (7.3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D70273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.41</w:t>
            </w:r>
            <w:r w:rsidRPr="003D38D2">
              <w:rPr>
                <w:vertAlign w:val="superscript"/>
                <w:lang w:eastAsia="en-GB"/>
              </w:rPr>
              <w:t>†</w:t>
            </w:r>
            <w:r w:rsidRPr="003D38D2">
              <w:rPr>
                <w:lang w:eastAsia="en-GB"/>
              </w:rPr>
              <w:t xml:space="preserve"> (0.25, 7.85)</w:t>
            </w:r>
          </w:p>
        </w:tc>
      </w:tr>
      <w:tr w:rsidR="003D38D2" w:rsidRPr="003D38D2" w14:paraId="34070BE0" w14:textId="77777777" w:rsidTr="002571EC">
        <w:trPr>
          <w:trHeight w:val="28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8590F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30-day mortality, n/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D5498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6/103 (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2EAEA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3/56 (5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AE67B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1/101 (10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8C8F6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5/82 (6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25BC2" w14:textId="77777777" w:rsidR="003D38D2" w:rsidRPr="003D38D2" w:rsidRDefault="003D38D2" w:rsidP="003D38D2">
            <w:pPr>
              <w:rPr>
                <w:lang w:eastAsia="en-GB"/>
              </w:rPr>
            </w:pPr>
            <w:r w:rsidRPr="003D38D2">
              <w:rPr>
                <w:lang w:eastAsia="en-GB"/>
              </w:rPr>
              <w:t>1.76</w:t>
            </w:r>
            <w:r w:rsidRPr="003D38D2">
              <w:rPr>
                <w:vertAlign w:val="superscript"/>
                <w:lang w:eastAsia="en-GB"/>
              </w:rPr>
              <w:t>†</w:t>
            </w:r>
            <w:r w:rsidRPr="003D38D2">
              <w:rPr>
                <w:lang w:eastAsia="en-GB"/>
              </w:rPr>
              <w:t xml:space="preserve"> (0.29, 10.72)</w:t>
            </w:r>
          </w:p>
        </w:tc>
      </w:tr>
    </w:tbl>
    <w:p w14:paraId="0D5F6785" w14:textId="77777777" w:rsidR="003D38D2" w:rsidRPr="003D38D2" w:rsidRDefault="003D38D2" w:rsidP="003D38D2">
      <w:pPr>
        <w:rPr>
          <w:b/>
          <w:bCs/>
          <w:lang w:eastAsia="en-GB"/>
        </w:rPr>
      </w:pPr>
      <w:r w:rsidRPr="003D38D2">
        <w:rPr>
          <w:lang w:eastAsia="en-GB"/>
        </w:rPr>
        <w:t xml:space="preserve">†Odds ratio </w:t>
      </w:r>
      <w:r w:rsidRPr="003D38D2">
        <w:rPr>
          <w:vertAlign w:val="superscript"/>
          <w:lang w:eastAsia="en-GB"/>
        </w:rPr>
        <w:t>††</w:t>
      </w:r>
      <w:r w:rsidRPr="003D38D2">
        <w:rPr>
          <w:lang w:eastAsia="en-GB"/>
        </w:rPr>
        <w:t xml:space="preserve"> From eligible</w:t>
      </w:r>
    </w:p>
    <w:p w14:paraId="081A3AE6" w14:textId="77777777" w:rsidR="003D38D2" w:rsidRDefault="003D38D2" w:rsidP="007A43CB">
      <w:pPr>
        <w:rPr>
          <w:lang w:eastAsia="en-GB"/>
        </w:rPr>
      </w:pPr>
    </w:p>
    <w:p w14:paraId="33608A0C" w14:textId="199CB2C6" w:rsidR="00C2653F" w:rsidRDefault="00C2653F" w:rsidP="007A43CB"/>
    <w:p w14:paraId="2B830330" w14:textId="1DAEB0E0" w:rsidR="00C2653F" w:rsidRDefault="00C2653F" w:rsidP="007A43CB"/>
    <w:sectPr w:rsidR="00C2653F" w:rsidSect="00912F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F34C3"/>
    <w:multiLevelType w:val="hybridMultilevel"/>
    <w:tmpl w:val="62A0EF1C"/>
    <w:lvl w:ilvl="0" w:tplc="D2E64E5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4773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556"/>
    <w:rsid w:val="0000088A"/>
    <w:rsid w:val="00001258"/>
    <w:rsid w:val="00016FD3"/>
    <w:rsid w:val="00024347"/>
    <w:rsid w:val="0002442B"/>
    <w:rsid w:val="00026635"/>
    <w:rsid w:val="0003067C"/>
    <w:rsid w:val="00032711"/>
    <w:rsid w:val="00034F1E"/>
    <w:rsid w:val="000367EB"/>
    <w:rsid w:val="000434B7"/>
    <w:rsid w:val="000474EC"/>
    <w:rsid w:val="00053E92"/>
    <w:rsid w:val="0005527D"/>
    <w:rsid w:val="000679F0"/>
    <w:rsid w:val="00090FDE"/>
    <w:rsid w:val="000A2471"/>
    <w:rsid w:val="000A5B5C"/>
    <w:rsid w:val="000B5C4F"/>
    <w:rsid w:val="000B7BED"/>
    <w:rsid w:val="000D1F35"/>
    <w:rsid w:val="000D7CA1"/>
    <w:rsid w:val="000E6D39"/>
    <w:rsid w:val="00103D82"/>
    <w:rsid w:val="001103DA"/>
    <w:rsid w:val="001110BF"/>
    <w:rsid w:val="00111CAA"/>
    <w:rsid w:val="00111EEE"/>
    <w:rsid w:val="00114A55"/>
    <w:rsid w:val="00115096"/>
    <w:rsid w:val="00117B79"/>
    <w:rsid w:val="00120094"/>
    <w:rsid w:val="001230F7"/>
    <w:rsid w:val="00137A55"/>
    <w:rsid w:val="001428C7"/>
    <w:rsid w:val="00151845"/>
    <w:rsid w:val="0015402E"/>
    <w:rsid w:val="00160F6D"/>
    <w:rsid w:val="00164809"/>
    <w:rsid w:val="00167128"/>
    <w:rsid w:val="0017121B"/>
    <w:rsid w:val="00173CF8"/>
    <w:rsid w:val="0018548B"/>
    <w:rsid w:val="00187BD9"/>
    <w:rsid w:val="0019574E"/>
    <w:rsid w:val="001970FC"/>
    <w:rsid w:val="001A261B"/>
    <w:rsid w:val="001A6400"/>
    <w:rsid w:val="001B3AE2"/>
    <w:rsid w:val="001C7B4D"/>
    <w:rsid w:val="001D05B2"/>
    <w:rsid w:val="001D0AB8"/>
    <w:rsid w:val="001E0D72"/>
    <w:rsid w:val="001F41DB"/>
    <w:rsid w:val="001F74CB"/>
    <w:rsid w:val="00200954"/>
    <w:rsid w:val="00200C48"/>
    <w:rsid w:val="00213EE3"/>
    <w:rsid w:val="00214242"/>
    <w:rsid w:val="00214725"/>
    <w:rsid w:val="002333CA"/>
    <w:rsid w:val="002355AB"/>
    <w:rsid w:val="00237B23"/>
    <w:rsid w:val="00247A26"/>
    <w:rsid w:val="00250C98"/>
    <w:rsid w:val="00254A03"/>
    <w:rsid w:val="002636AB"/>
    <w:rsid w:val="00265C0C"/>
    <w:rsid w:val="00276B82"/>
    <w:rsid w:val="0028127D"/>
    <w:rsid w:val="00281648"/>
    <w:rsid w:val="00282C0A"/>
    <w:rsid w:val="00286728"/>
    <w:rsid w:val="00295048"/>
    <w:rsid w:val="002A2071"/>
    <w:rsid w:val="002A4DC7"/>
    <w:rsid w:val="002B1E73"/>
    <w:rsid w:val="002B43E0"/>
    <w:rsid w:val="002C5696"/>
    <w:rsid w:val="002D1AB2"/>
    <w:rsid w:val="002D61B4"/>
    <w:rsid w:val="002D6630"/>
    <w:rsid w:val="002E1BDE"/>
    <w:rsid w:val="002E6E76"/>
    <w:rsid w:val="002F0702"/>
    <w:rsid w:val="002F0C77"/>
    <w:rsid w:val="002F2787"/>
    <w:rsid w:val="003023CB"/>
    <w:rsid w:val="0030481D"/>
    <w:rsid w:val="00312EDC"/>
    <w:rsid w:val="00317816"/>
    <w:rsid w:val="003254F6"/>
    <w:rsid w:val="00327371"/>
    <w:rsid w:val="00331826"/>
    <w:rsid w:val="00333CFF"/>
    <w:rsid w:val="00335037"/>
    <w:rsid w:val="00335523"/>
    <w:rsid w:val="00350EC3"/>
    <w:rsid w:val="003526E3"/>
    <w:rsid w:val="00360454"/>
    <w:rsid w:val="00361340"/>
    <w:rsid w:val="00362651"/>
    <w:rsid w:val="00371FC2"/>
    <w:rsid w:val="00372FC7"/>
    <w:rsid w:val="0037594A"/>
    <w:rsid w:val="00377B19"/>
    <w:rsid w:val="003A5E1C"/>
    <w:rsid w:val="003A6FEB"/>
    <w:rsid w:val="003A7BC5"/>
    <w:rsid w:val="003B77A1"/>
    <w:rsid w:val="003C11BB"/>
    <w:rsid w:val="003C1C48"/>
    <w:rsid w:val="003D38D2"/>
    <w:rsid w:val="003D3CCE"/>
    <w:rsid w:val="003E68E7"/>
    <w:rsid w:val="004075CC"/>
    <w:rsid w:val="00412D9F"/>
    <w:rsid w:val="00414DC1"/>
    <w:rsid w:val="00422D14"/>
    <w:rsid w:val="00422F6A"/>
    <w:rsid w:val="00424535"/>
    <w:rsid w:val="00424588"/>
    <w:rsid w:val="00431AE9"/>
    <w:rsid w:val="00436607"/>
    <w:rsid w:val="00441CB5"/>
    <w:rsid w:val="00443E13"/>
    <w:rsid w:val="0044534A"/>
    <w:rsid w:val="00456415"/>
    <w:rsid w:val="00465937"/>
    <w:rsid w:val="00471E18"/>
    <w:rsid w:val="00472637"/>
    <w:rsid w:val="00485214"/>
    <w:rsid w:val="00487D8B"/>
    <w:rsid w:val="004A19E6"/>
    <w:rsid w:val="004A338F"/>
    <w:rsid w:val="004A3E10"/>
    <w:rsid w:val="004A7910"/>
    <w:rsid w:val="004B74CF"/>
    <w:rsid w:val="004B74FD"/>
    <w:rsid w:val="004D6C8E"/>
    <w:rsid w:val="004E151A"/>
    <w:rsid w:val="004E34A0"/>
    <w:rsid w:val="004F6340"/>
    <w:rsid w:val="00504AC2"/>
    <w:rsid w:val="00514F06"/>
    <w:rsid w:val="00515167"/>
    <w:rsid w:val="005363E2"/>
    <w:rsid w:val="00546170"/>
    <w:rsid w:val="005575E4"/>
    <w:rsid w:val="00561BED"/>
    <w:rsid w:val="00571B76"/>
    <w:rsid w:val="00587581"/>
    <w:rsid w:val="00594151"/>
    <w:rsid w:val="005941FC"/>
    <w:rsid w:val="005C77C5"/>
    <w:rsid w:val="005D4241"/>
    <w:rsid w:val="005E0434"/>
    <w:rsid w:val="005E5CBE"/>
    <w:rsid w:val="005F75DD"/>
    <w:rsid w:val="00617918"/>
    <w:rsid w:val="006219E3"/>
    <w:rsid w:val="0063060C"/>
    <w:rsid w:val="006372B1"/>
    <w:rsid w:val="00645925"/>
    <w:rsid w:val="006565F7"/>
    <w:rsid w:val="006653A9"/>
    <w:rsid w:val="00675415"/>
    <w:rsid w:val="00675D78"/>
    <w:rsid w:val="006767A8"/>
    <w:rsid w:val="00686F21"/>
    <w:rsid w:val="00690145"/>
    <w:rsid w:val="006931D3"/>
    <w:rsid w:val="006A3BA2"/>
    <w:rsid w:val="006A426E"/>
    <w:rsid w:val="006A4298"/>
    <w:rsid w:val="006C1978"/>
    <w:rsid w:val="006C4F05"/>
    <w:rsid w:val="006D1A34"/>
    <w:rsid w:val="006D6931"/>
    <w:rsid w:val="006D744E"/>
    <w:rsid w:val="006E7518"/>
    <w:rsid w:val="006F01A2"/>
    <w:rsid w:val="006F3F7C"/>
    <w:rsid w:val="007014C0"/>
    <w:rsid w:val="007045CF"/>
    <w:rsid w:val="00704940"/>
    <w:rsid w:val="0071206D"/>
    <w:rsid w:val="00715F30"/>
    <w:rsid w:val="007327E3"/>
    <w:rsid w:val="007329FB"/>
    <w:rsid w:val="007363E8"/>
    <w:rsid w:val="007368CA"/>
    <w:rsid w:val="00743DFB"/>
    <w:rsid w:val="007446FC"/>
    <w:rsid w:val="00744EAB"/>
    <w:rsid w:val="00766DAD"/>
    <w:rsid w:val="00771346"/>
    <w:rsid w:val="0077646F"/>
    <w:rsid w:val="00782E6B"/>
    <w:rsid w:val="00787F25"/>
    <w:rsid w:val="007910AF"/>
    <w:rsid w:val="007A43CB"/>
    <w:rsid w:val="007C365F"/>
    <w:rsid w:val="007C3EE4"/>
    <w:rsid w:val="007C68BC"/>
    <w:rsid w:val="007C6C0B"/>
    <w:rsid w:val="007D3722"/>
    <w:rsid w:val="007D51C3"/>
    <w:rsid w:val="007E3A3B"/>
    <w:rsid w:val="007E496B"/>
    <w:rsid w:val="007E6E82"/>
    <w:rsid w:val="00807705"/>
    <w:rsid w:val="008119C0"/>
    <w:rsid w:val="00820008"/>
    <w:rsid w:val="008255B7"/>
    <w:rsid w:val="00832830"/>
    <w:rsid w:val="00832F38"/>
    <w:rsid w:val="00843975"/>
    <w:rsid w:val="0084532E"/>
    <w:rsid w:val="0084741B"/>
    <w:rsid w:val="00855D90"/>
    <w:rsid w:val="00865291"/>
    <w:rsid w:val="00866B29"/>
    <w:rsid w:val="00872B9F"/>
    <w:rsid w:val="00872EE1"/>
    <w:rsid w:val="00872F4D"/>
    <w:rsid w:val="0087785C"/>
    <w:rsid w:val="00880B70"/>
    <w:rsid w:val="00894BAB"/>
    <w:rsid w:val="008A021F"/>
    <w:rsid w:val="008B34CD"/>
    <w:rsid w:val="008B4596"/>
    <w:rsid w:val="008B6F5D"/>
    <w:rsid w:val="008C5235"/>
    <w:rsid w:val="008C61F8"/>
    <w:rsid w:val="008C7F88"/>
    <w:rsid w:val="008E1EF3"/>
    <w:rsid w:val="008E2E59"/>
    <w:rsid w:val="008E4DE1"/>
    <w:rsid w:val="008F0FD4"/>
    <w:rsid w:val="0090125A"/>
    <w:rsid w:val="00912FF7"/>
    <w:rsid w:val="00917DAB"/>
    <w:rsid w:val="00920C27"/>
    <w:rsid w:val="00922A55"/>
    <w:rsid w:val="00931492"/>
    <w:rsid w:val="00942735"/>
    <w:rsid w:val="00945BB4"/>
    <w:rsid w:val="009556E7"/>
    <w:rsid w:val="00960664"/>
    <w:rsid w:val="009635DB"/>
    <w:rsid w:val="009667C3"/>
    <w:rsid w:val="009771A3"/>
    <w:rsid w:val="0099146D"/>
    <w:rsid w:val="00995D3E"/>
    <w:rsid w:val="0099752B"/>
    <w:rsid w:val="009A3C4A"/>
    <w:rsid w:val="009A47B9"/>
    <w:rsid w:val="009B30ED"/>
    <w:rsid w:val="009C0A4F"/>
    <w:rsid w:val="009C3CCA"/>
    <w:rsid w:val="009D42A6"/>
    <w:rsid w:val="009D4442"/>
    <w:rsid w:val="009E0FC4"/>
    <w:rsid w:val="009E70F6"/>
    <w:rsid w:val="009F33E0"/>
    <w:rsid w:val="009F36FE"/>
    <w:rsid w:val="009F4EA9"/>
    <w:rsid w:val="009F5922"/>
    <w:rsid w:val="009F6597"/>
    <w:rsid w:val="009F7ABB"/>
    <w:rsid w:val="00A02D98"/>
    <w:rsid w:val="00A15EE8"/>
    <w:rsid w:val="00A23B45"/>
    <w:rsid w:val="00A30650"/>
    <w:rsid w:val="00A32067"/>
    <w:rsid w:val="00A4697C"/>
    <w:rsid w:val="00A469F9"/>
    <w:rsid w:val="00A479F5"/>
    <w:rsid w:val="00A5272C"/>
    <w:rsid w:val="00A71D18"/>
    <w:rsid w:val="00A73709"/>
    <w:rsid w:val="00A74940"/>
    <w:rsid w:val="00A752BE"/>
    <w:rsid w:val="00A773A9"/>
    <w:rsid w:val="00A86036"/>
    <w:rsid w:val="00A879EA"/>
    <w:rsid w:val="00A95306"/>
    <w:rsid w:val="00AA1FC5"/>
    <w:rsid w:val="00AB7039"/>
    <w:rsid w:val="00AB7A99"/>
    <w:rsid w:val="00AB7C00"/>
    <w:rsid w:val="00AC5888"/>
    <w:rsid w:val="00AD20D8"/>
    <w:rsid w:val="00AE0A6D"/>
    <w:rsid w:val="00AE7EE5"/>
    <w:rsid w:val="00AF22BB"/>
    <w:rsid w:val="00B03793"/>
    <w:rsid w:val="00B13D53"/>
    <w:rsid w:val="00B13D61"/>
    <w:rsid w:val="00B16B86"/>
    <w:rsid w:val="00B213BB"/>
    <w:rsid w:val="00B240AB"/>
    <w:rsid w:val="00B35616"/>
    <w:rsid w:val="00B4651F"/>
    <w:rsid w:val="00B53D2A"/>
    <w:rsid w:val="00B54F21"/>
    <w:rsid w:val="00B8007C"/>
    <w:rsid w:val="00BA6A55"/>
    <w:rsid w:val="00BB3E0A"/>
    <w:rsid w:val="00BC2F13"/>
    <w:rsid w:val="00BC5B95"/>
    <w:rsid w:val="00BD0D4E"/>
    <w:rsid w:val="00BE4865"/>
    <w:rsid w:val="00BE5327"/>
    <w:rsid w:val="00BF34D5"/>
    <w:rsid w:val="00BF40F4"/>
    <w:rsid w:val="00C05834"/>
    <w:rsid w:val="00C1782C"/>
    <w:rsid w:val="00C232DA"/>
    <w:rsid w:val="00C2653F"/>
    <w:rsid w:val="00C454F7"/>
    <w:rsid w:val="00C47780"/>
    <w:rsid w:val="00C577D7"/>
    <w:rsid w:val="00C66A5A"/>
    <w:rsid w:val="00C8787D"/>
    <w:rsid w:val="00C90142"/>
    <w:rsid w:val="00C92193"/>
    <w:rsid w:val="00CA3956"/>
    <w:rsid w:val="00CC15A6"/>
    <w:rsid w:val="00CC1F6A"/>
    <w:rsid w:val="00CC2D60"/>
    <w:rsid w:val="00CD1963"/>
    <w:rsid w:val="00CD6D17"/>
    <w:rsid w:val="00D020CF"/>
    <w:rsid w:val="00D02A03"/>
    <w:rsid w:val="00D0688F"/>
    <w:rsid w:val="00D10C13"/>
    <w:rsid w:val="00D13B33"/>
    <w:rsid w:val="00D23849"/>
    <w:rsid w:val="00D246B7"/>
    <w:rsid w:val="00D3028A"/>
    <w:rsid w:val="00D3535A"/>
    <w:rsid w:val="00D368C5"/>
    <w:rsid w:val="00D3717C"/>
    <w:rsid w:val="00D442E8"/>
    <w:rsid w:val="00D471B2"/>
    <w:rsid w:val="00D50A8E"/>
    <w:rsid w:val="00D53643"/>
    <w:rsid w:val="00D562CA"/>
    <w:rsid w:val="00D57198"/>
    <w:rsid w:val="00D62285"/>
    <w:rsid w:val="00D646E3"/>
    <w:rsid w:val="00D670C9"/>
    <w:rsid w:val="00D713E0"/>
    <w:rsid w:val="00D8025A"/>
    <w:rsid w:val="00D80704"/>
    <w:rsid w:val="00D82DD9"/>
    <w:rsid w:val="00D9495F"/>
    <w:rsid w:val="00D95582"/>
    <w:rsid w:val="00D968E0"/>
    <w:rsid w:val="00DA75FC"/>
    <w:rsid w:val="00DB3BBF"/>
    <w:rsid w:val="00DB7C5F"/>
    <w:rsid w:val="00DC130F"/>
    <w:rsid w:val="00DC1400"/>
    <w:rsid w:val="00DC5C98"/>
    <w:rsid w:val="00DE4521"/>
    <w:rsid w:val="00DE7B64"/>
    <w:rsid w:val="00E01252"/>
    <w:rsid w:val="00E031AE"/>
    <w:rsid w:val="00E13857"/>
    <w:rsid w:val="00E158E2"/>
    <w:rsid w:val="00E2497B"/>
    <w:rsid w:val="00E27207"/>
    <w:rsid w:val="00E30A88"/>
    <w:rsid w:val="00E30FBD"/>
    <w:rsid w:val="00E31BC3"/>
    <w:rsid w:val="00E3353F"/>
    <w:rsid w:val="00E3480A"/>
    <w:rsid w:val="00E35116"/>
    <w:rsid w:val="00E41B78"/>
    <w:rsid w:val="00E433E8"/>
    <w:rsid w:val="00E73FEE"/>
    <w:rsid w:val="00E8132F"/>
    <w:rsid w:val="00E94BD2"/>
    <w:rsid w:val="00EA13A0"/>
    <w:rsid w:val="00EB3D8C"/>
    <w:rsid w:val="00EC5B80"/>
    <w:rsid w:val="00EC5CD6"/>
    <w:rsid w:val="00EE1F1D"/>
    <w:rsid w:val="00EE4700"/>
    <w:rsid w:val="00EF4747"/>
    <w:rsid w:val="00F04012"/>
    <w:rsid w:val="00F07AF1"/>
    <w:rsid w:val="00F16BB0"/>
    <w:rsid w:val="00F22463"/>
    <w:rsid w:val="00F25454"/>
    <w:rsid w:val="00F30C1E"/>
    <w:rsid w:val="00F44BAC"/>
    <w:rsid w:val="00F53729"/>
    <w:rsid w:val="00F90556"/>
    <w:rsid w:val="00F9187B"/>
    <w:rsid w:val="00FC1CC0"/>
    <w:rsid w:val="00FC40AC"/>
    <w:rsid w:val="00FC4BB7"/>
    <w:rsid w:val="00FC5B0E"/>
    <w:rsid w:val="00FC6AC6"/>
    <w:rsid w:val="00FE1D7B"/>
    <w:rsid w:val="00FE7ED3"/>
    <w:rsid w:val="00FF4196"/>
    <w:rsid w:val="00FF6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791719"/>
  <w15:chartTrackingRefBased/>
  <w15:docId w15:val="{027674E0-671B-6940-84FF-86E4D0834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9055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AC6"/>
    <w:pPr>
      <w:keepNext/>
      <w:keepLines/>
      <w:spacing w:after="200" w:line="360" w:lineRule="auto"/>
      <w:outlineLvl w:val="0"/>
    </w:pPr>
    <w:rPr>
      <w:rFonts w:eastAsiaTheme="majorEastAsia" w:cstheme="majorBidi"/>
      <w:b/>
      <w:bCs/>
      <w:color w:val="00B050"/>
      <w:kern w:val="2"/>
      <w:sz w:val="32"/>
      <w:szCs w:val="2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AC6"/>
    <w:pPr>
      <w:keepNext/>
      <w:keepLines/>
      <w:spacing w:after="200" w:line="360" w:lineRule="auto"/>
      <w:outlineLvl w:val="1"/>
    </w:pPr>
    <w:rPr>
      <w:rFonts w:eastAsiaTheme="majorEastAsia" w:cstheme="majorBidi"/>
      <w:b/>
      <w:bCs/>
      <w:color w:val="00B050"/>
      <w:kern w:val="2"/>
      <w:sz w:val="28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AC6"/>
    <w:pPr>
      <w:keepNext/>
      <w:keepLines/>
      <w:spacing w:after="200" w:line="360" w:lineRule="auto"/>
      <w:outlineLvl w:val="2"/>
    </w:pPr>
    <w:rPr>
      <w:rFonts w:eastAsiaTheme="majorEastAsia" w:cstheme="majorBidi"/>
      <w:b/>
      <w:bCs/>
      <w:color w:val="00B050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6AC6"/>
    <w:rPr>
      <w:rFonts w:eastAsiaTheme="majorEastAsia" w:cstheme="majorBidi"/>
      <w:b/>
      <w:bCs/>
      <w:color w:val="00B050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C6AC6"/>
    <w:rPr>
      <w:rFonts w:eastAsiaTheme="majorEastAsia" w:cstheme="majorBidi"/>
      <w:b/>
      <w:bCs/>
      <w:color w:val="00B050"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C6AC6"/>
    <w:rPr>
      <w:rFonts w:eastAsiaTheme="majorEastAsia" w:cstheme="majorBidi"/>
      <w:b/>
      <w:bCs/>
      <w:color w:val="00B05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826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826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82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31826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Revision">
    <w:name w:val="Revision"/>
    <w:hidden/>
    <w:uiPriority w:val="99"/>
    <w:semiHidden/>
    <w:rsid w:val="00F90556"/>
  </w:style>
  <w:style w:type="paragraph" w:styleId="Caption">
    <w:name w:val="caption"/>
    <w:basedOn w:val="Normal"/>
    <w:next w:val="Normal"/>
    <w:uiPriority w:val="35"/>
    <w:semiHidden/>
    <w:unhideWhenUsed/>
    <w:qFormat/>
    <w:rsid w:val="007A43C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A4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A43CB"/>
    <w:pPr>
      <w:ind w:left="720"/>
      <w:contextualSpacing/>
    </w:pPr>
    <w:rPr>
      <w:rFonts w:ascii="Arial" w:eastAsia="Times New Roman" w:hAnsi="Arial" w:cs="Times New Roman"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43CB"/>
    <w:rPr>
      <w:rFonts w:ascii="Arial" w:eastAsia="Times New Roman" w:hAnsi="Arial" w:cs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6</Words>
  <Characters>402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ma Pathan</dc:creator>
  <cp:keywords/>
  <dc:description/>
  <cp:lastModifiedBy>Nazima Pathan</cp:lastModifiedBy>
  <cp:revision>2</cp:revision>
  <dcterms:created xsi:type="dcterms:W3CDTF">2023-09-21T09:38:00Z</dcterms:created>
  <dcterms:modified xsi:type="dcterms:W3CDTF">2023-09-21T09:38:00Z</dcterms:modified>
</cp:coreProperties>
</file>